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03649" w14:textId="0E967D2F" w:rsidR="0014671D" w:rsidRPr="002D3132" w:rsidRDefault="0014671D" w:rsidP="0014671D">
      <w:pPr>
        <w:spacing w:after="0" w:line="21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3132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2D3132">
        <w:rPr>
          <w:rFonts w:ascii="Times New Roman" w:hAnsi="Times New Roman" w:cs="Times New Roman"/>
          <w:sz w:val="24"/>
          <w:szCs w:val="24"/>
        </w:rPr>
        <w:t>Multilevel modelling with Bayesian informative approach to determine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ociated with at least one </w:t>
      </w:r>
      <w:r w:rsidR="007108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illed 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enatal care </w:t>
      </w:r>
      <w:r w:rsidR="00DC797A">
        <w:rPr>
          <w:rFonts w:ascii="Times New Roman" w:hAnsi="Times New Roman" w:cs="Times New Roman"/>
          <w:color w:val="000000" w:themeColor="text1"/>
          <w:sz w:val="24"/>
          <w:szCs w:val="24"/>
        </w:rPr>
        <w:t>visit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angladesh for the year 2014 (using 2014 BDHS)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275"/>
        <w:gridCol w:w="2421"/>
        <w:gridCol w:w="2421"/>
        <w:gridCol w:w="2421"/>
        <w:gridCol w:w="2420"/>
      </w:tblGrid>
      <w:tr w:rsidR="0014671D" w:rsidRPr="00126F62" w14:paraId="08A96A19" w14:textId="77777777" w:rsidTr="00FC1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83F6104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279AFC5" w14:textId="77777777" w:rsidR="0014671D" w:rsidRPr="0014671D" w:rsidRDefault="0014671D" w:rsidP="00FC1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Null model </w:t>
            </w:r>
          </w:p>
        </w:tc>
        <w:tc>
          <w:tcPr>
            <w:tcW w:w="867" w:type="pct"/>
          </w:tcPr>
          <w:p w14:paraId="3158DFD3" w14:textId="3AA96D63" w:rsidR="0014671D" w:rsidRPr="0014671D" w:rsidRDefault="0014671D" w:rsidP="00AB6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ividual and household</w:t>
            </w:r>
            <w:r w:rsidR="00AB6F59">
              <w:rPr>
                <w:rFonts w:ascii="Times New Roman" w:hAnsi="Times New Roman" w:cs="Times New Roman"/>
                <w:bCs w:val="0"/>
                <w:sz w:val="20"/>
                <w:szCs w:val="20"/>
              </w:rPr>
              <w:t>-</w:t>
            </w: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level model (OR, 95% Cred I) </w:t>
            </w:r>
          </w:p>
        </w:tc>
        <w:tc>
          <w:tcPr>
            <w:tcW w:w="867" w:type="pct"/>
          </w:tcPr>
          <w:p w14:paraId="398F7187" w14:textId="1AA0CD1F" w:rsidR="0014671D" w:rsidRPr="0014671D" w:rsidRDefault="0014671D" w:rsidP="00AB6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Community</w:t>
            </w:r>
            <w:r w:rsidR="00AB6F59">
              <w:rPr>
                <w:rFonts w:ascii="Times New Roman" w:hAnsi="Times New Roman" w:cs="Times New Roman"/>
                <w:bCs w:val="0"/>
                <w:sz w:val="20"/>
                <w:szCs w:val="20"/>
              </w:rPr>
              <w:t>-</w:t>
            </w: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level model  (OR, 95% Cred I)  </w:t>
            </w:r>
          </w:p>
        </w:tc>
        <w:tc>
          <w:tcPr>
            <w:tcW w:w="867" w:type="pct"/>
          </w:tcPr>
          <w:p w14:paraId="4F0313A5" w14:textId="77777777" w:rsidR="0014671D" w:rsidRPr="0014671D" w:rsidRDefault="0014671D" w:rsidP="00FC1A15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ividual, household, and community level model</w:t>
            </w:r>
          </w:p>
          <w:p w14:paraId="44158558" w14:textId="77777777" w:rsidR="0014671D" w:rsidRPr="0014671D" w:rsidRDefault="0014671D" w:rsidP="00FC1A15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(OR, 95% Cred I)</w:t>
            </w:r>
          </w:p>
        </w:tc>
      </w:tr>
      <w:tr w:rsidR="0014671D" w:rsidRPr="00126F62" w14:paraId="543C15D7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657EE7D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Most recent pregnancy: wanted (ref)</w:t>
            </w:r>
          </w:p>
        </w:tc>
        <w:tc>
          <w:tcPr>
            <w:tcW w:w="867" w:type="pct"/>
          </w:tcPr>
          <w:p w14:paraId="56650E18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DDAA30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7AC59F8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A045BA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40718B3E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01EB798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istimed pregnancy </w:t>
            </w:r>
          </w:p>
        </w:tc>
        <w:tc>
          <w:tcPr>
            <w:tcW w:w="867" w:type="pct"/>
          </w:tcPr>
          <w:p w14:paraId="5575F791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9A75C1B" w14:textId="329D89D3" w:rsidR="0014671D" w:rsidRPr="00126F62" w:rsidRDefault="00FB7BFF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58-0.75)</w:t>
            </w:r>
          </w:p>
        </w:tc>
        <w:tc>
          <w:tcPr>
            <w:tcW w:w="867" w:type="pct"/>
          </w:tcPr>
          <w:p w14:paraId="148536E7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597ED25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53-0.65)</w:t>
            </w:r>
          </w:p>
        </w:tc>
      </w:tr>
      <w:tr w:rsidR="0014671D" w:rsidRPr="00126F62" w14:paraId="55F0B7FF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EF7AB74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Unwanted pregnancy </w:t>
            </w:r>
          </w:p>
        </w:tc>
        <w:tc>
          <w:tcPr>
            <w:tcW w:w="867" w:type="pct"/>
          </w:tcPr>
          <w:p w14:paraId="5E796A7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2F72615" w14:textId="2D4D0E6E" w:rsidR="0014671D" w:rsidRPr="00126F62" w:rsidRDefault="00FB7BFF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2-1.07)</w:t>
            </w:r>
          </w:p>
        </w:tc>
        <w:tc>
          <w:tcPr>
            <w:tcW w:w="867" w:type="pct"/>
          </w:tcPr>
          <w:p w14:paraId="0E7CEA5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935F479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1-0.74)</w:t>
            </w:r>
          </w:p>
        </w:tc>
      </w:tr>
      <w:tr w:rsidR="0014671D" w:rsidRPr="00126F62" w14:paraId="725894D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ECF9D03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Women’s education: illiterate (ref) </w:t>
            </w:r>
          </w:p>
        </w:tc>
        <w:tc>
          <w:tcPr>
            <w:tcW w:w="867" w:type="pct"/>
          </w:tcPr>
          <w:p w14:paraId="4DC73AB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F24EC1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681946D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4281FC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067CBA9E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B541EF4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rimary</w:t>
            </w:r>
          </w:p>
        </w:tc>
        <w:tc>
          <w:tcPr>
            <w:tcW w:w="867" w:type="pct"/>
          </w:tcPr>
          <w:p w14:paraId="75345ED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5283786" w14:textId="30ECF9FB" w:rsidR="0014671D" w:rsidRPr="00126F62" w:rsidRDefault="00FB7BFF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2.05-2.76)</w:t>
            </w:r>
          </w:p>
        </w:tc>
        <w:tc>
          <w:tcPr>
            <w:tcW w:w="867" w:type="pct"/>
          </w:tcPr>
          <w:p w14:paraId="22E6F79B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1B5CCC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39-1.94)</w:t>
            </w:r>
          </w:p>
        </w:tc>
      </w:tr>
      <w:tr w:rsidR="0014671D" w:rsidRPr="00126F62" w14:paraId="2FD707BA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A100335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econdary</w:t>
            </w:r>
          </w:p>
        </w:tc>
        <w:tc>
          <w:tcPr>
            <w:tcW w:w="867" w:type="pct"/>
          </w:tcPr>
          <w:p w14:paraId="5357F0D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FBFCAE9" w14:textId="0CE8AAF6" w:rsidR="0014671D" w:rsidRPr="00126F62" w:rsidRDefault="00FB7BFF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 (1.98-2.74)</w:t>
            </w:r>
          </w:p>
        </w:tc>
        <w:tc>
          <w:tcPr>
            <w:tcW w:w="867" w:type="pct"/>
          </w:tcPr>
          <w:p w14:paraId="2BD8462E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3091E2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1.61-2.12)</w:t>
            </w:r>
          </w:p>
        </w:tc>
      </w:tr>
      <w:tr w:rsidR="0014671D" w:rsidRPr="00126F62" w14:paraId="1E2EBDBE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7503592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Higher </w:t>
            </w:r>
          </w:p>
        </w:tc>
        <w:tc>
          <w:tcPr>
            <w:tcW w:w="867" w:type="pct"/>
          </w:tcPr>
          <w:p w14:paraId="0B241B6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33CE1F8" w14:textId="69E73D60" w:rsidR="0014671D" w:rsidRPr="00126F62" w:rsidRDefault="00FB7BFF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61-2.32)</w:t>
            </w:r>
          </w:p>
        </w:tc>
        <w:tc>
          <w:tcPr>
            <w:tcW w:w="867" w:type="pct"/>
          </w:tcPr>
          <w:p w14:paraId="51B5918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D9BD45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1-1.41)</w:t>
            </w:r>
          </w:p>
        </w:tc>
      </w:tr>
      <w:tr w:rsidR="0014671D" w:rsidRPr="00126F62" w14:paraId="4AD8F88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231E038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usband’s education: illiterate (ref)</w:t>
            </w:r>
          </w:p>
        </w:tc>
        <w:tc>
          <w:tcPr>
            <w:tcW w:w="867" w:type="pct"/>
          </w:tcPr>
          <w:p w14:paraId="4E736EAD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D69D4BE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0134B1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F34E24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0F936D69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0C46616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rimary</w:t>
            </w:r>
          </w:p>
        </w:tc>
        <w:tc>
          <w:tcPr>
            <w:tcW w:w="867" w:type="pct"/>
          </w:tcPr>
          <w:p w14:paraId="098D0F3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38CA34C" w14:textId="1052973F" w:rsidR="0014671D" w:rsidRPr="00126F62" w:rsidRDefault="00CD3B8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3-0.96)</w:t>
            </w:r>
          </w:p>
        </w:tc>
        <w:tc>
          <w:tcPr>
            <w:tcW w:w="867" w:type="pct"/>
          </w:tcPr>
          <w:p w14:paraId="45614714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FF0AFC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1-1.09)</w:t>
            </w:r>
          </w:p>
        </w:tc>
      </w:tr>
      <w:tr w:rsidR="0014671D" w:rsidRPr="00126F62" w14:paraId="5161E23D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5D91702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econdary</w:t>
            </w:r>
          </w:p>
        </w:tc>
        <w:tc>
          <w:tcPr>
            <w:tcW w:w="867" w:type="pct"/>
          </w:tcPr>
          <w:p w14:paraId="1454749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70A1FBA" w14:textId="38C54751" w:rsidR="0014671D" w:rsidRPr="00126F62" w:rsidRDefault="00CD3B8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83-1.16)</w:t>
            </w:r>
          </w:p>
        </w:tc>
        <w:tc>
          <w:tcPr>
            <w:tcW w:w="867" w:type="pct"/>
          </w:tcPr>
          <w:p w14:paraId="2A6FC5A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CFDD85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2-1.41)</w:t>
            </w:r>
          </w:p>
        </w:tc>
      </w:tr>
      <w:tr w:rsidR="0014671D" w:rsidRPr="00126F62" w14:paraId="0365B877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3312D6E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Higher</w:t>
            </w:r>
          </w:p>
        </w:tc>
        <w:tc>
          <w:tcPr>
            <w:tcW w:w="867" w:type="pct"/>
          </w:tcPr>
          <w:p w14:paraId="00A8A4B0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0C2B19A" w14:textId="1989086F" w:rsidR="0014671D" w:rsidRPr="00126F62" w:rsidRDefault="00CD3B8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15-1.50)</w:t>
            </w:r>
          </w:p>
        </w:tc>
        <w:tc>
          <w:tcPr>
            <w:tcW w:w="867" w:type="pct"/>
          </w:tcPr>
          <w:p w14:paraId="28244D98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3C18DB3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06-1.33)</w:t>
            </w:r>
          </w:p>
        </w:tc>
      </w:tr>
      <w:tr w:rsidR="0014671D" w:rsidRPr="00126F62" w14:paraId="480E4D87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06255B0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Total number of children ever born: ≤2 (ref)</w:t>
            </w:r>
          </w:p>
        </w:tc>
        <w:tc>
          <w:tcPr>
            <w:tcW w:w="867" w:type="pct"/>
          </w:tcPr>
          <w:p w14:paraId="077E4471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2144E2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006593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E98D41D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7F96B13C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7C10A95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gt;2</w:t>
            </w:r>
          </w:p>
        </w:tc>
        <w:tc>
          <w:tcPr>
            <w:tcW w:w="867" w:type="pct"/>
          </w:tcPr>
          <w:p w14:paraId="73BFEE76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52C1A22" w14:textId="73BA81F2" w:rsidR="0014671D" w:rsidRPr="00126F62" w:rsidRDefault="00CD3B8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0-1.04)</w:t>
            </w:r>
          </w:p>
        </w:tc>
        <w:tc>
          <w:tcPr>
            <w:tcW w:w="867" w:type="pct"/>
          </w:tcPr>
          <w:p w14:paraId="27F3482B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B246DD7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1-1.22)</w:t>
            </w:r>
          </w:p>
        </w:tc>
      </w:tr>
      <w:tr w:rsidR="0014671D" w:rsidRPr="00126F62" w14:paraId="24391598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31A4CB9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ge at last birth given: ≤ 19 (ref)</w:t>
            </w:r>
          </w:p>
        </w:tc>
        <w:tc>
          <w:tcPr>
            <w:tcW w:w="867" w:type="pct"/>
          </w:tcPr>
          <w:p w14:paraId="32FE2DD9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C31B319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9B0BB0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C048398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1D776AA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CFE249D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-34</w:t>
            </w:r>
          </w:p>
        </w:tc>
        <w:tc>
          <w:tcPr>
            <w:tcW w:w="867" w:type="pct"/>
          </w:tcPr>
          <w:p w14:paraId="7CCF5DF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A53EE9F" w14:textId="14F1FB5B" w:rsidR="0014671D" w:rsidRPr="00126F62" w:rsidRDefault="00CD3B8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98-1.20)</w:t>
            </w:r>
          </w:p>
        </w:tc>
        <w:tc>
          <w:tcPr>
            <w:tcW w:w="867" w:type="pct"/>
          </w:tcPr>
          <w:p w14:paraId="40F61E35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CF1A5EE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07-1.31)</w:t>
            </w:r>
          </w:p>
        </w:tc>
      </w:tr>
      <w:tr w:rsidR="0014671D" w:rsidRPr="00126F62" w14:paraId="234A76D6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943AF03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≥35 </w:t>
            </w:r>
          </w:p>
        </w:tc>
        <w:tc>
          <w:tcPr>
            <w:tcW w:w="867" w:type="pct"/>
          </w:tcPr>
          <w:p w14:paraId="049DC2DC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3493150" w14:textId="6521E6F3" w:rsidR="0014671D" w:rsidRPr="00126F62" w:rsidRDefault="00CD3B8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18-1.54)</w:t>
            </w:r>
          </w:p>
        </w:tc>
        <w:tc>
          <w:tcPr>
            <w:tcW w:w="867" w:type="pct"/>
          </w:tcPr>
          <w:p w14:paraId="19F5972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DB4FC92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41-1.76)</w:t>
            </w:r>
          </w:p>
        </w:tc>
      </w:tr>
      <w:tr w:rsidR="0014671D" w:rsidRPr="00126F62" w14:paraId="196F0A63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ABDA4B7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Quality of antenatal care </w:t>
            </w:r>
          </w:p>
        </w:tc>
        <w:tc>
          <w:tcPr>
            <w:tcW w:w="867" w:type="pct"/>
          </w:tcPr>
          <w:p w14:paraId="5864EA6E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28251CF" w14:textId="565F8400" w:rsidR="0014671D" w:rsidRPr="00126F62" w:rsidRDefault="00125A13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 (0.09-0.11)</w:t>
            </w:r>
          </w:p>
        </w:tc>
        <w:tc>
          <w:tcPr>
            <w:tcW w:w="867" w:type="pct"/>
          </w:tcPr>
          <w:p w14:paraId="4C892F7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5EFBE94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08-0.10)</w:t>
            </w:r>
          </w:p>
        </w:tc>
      </w:tr>
      <w:tr w:rsidR="0014671D" w:rsidRPr="00126F62" w14:paraId="3A0A6FA2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3EE2A8A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usband’s occupation: agricultural worker (ref)</w:t>
            </w:r>
          </w:p>
        </w:tc>
        <w:tc>
          <w:tcPr>
            <w:tcW w:w="867" w:type="pct"/>
          </w:tcPr>
          <w:p w14:paraId="72E2E146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4E91EE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E539A72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8590464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63F583D2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D6964A1" w14:textId="7EF5D8FF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hysical </w:t>
            </w:r>
            <w:r w:rsidR="00855050" w:rsidRPr="0085505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abourer</w:t>
            </w:r>
          </w:p>
        </w:tc>
        <w:tc>
          <w:tcPr>
            <w:tcW w:w="867" w:type="pct"/>
          </w:tcPr>
          <w:p w14:paraId="0F4658F8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8CFEBD3" w14:textId="0EA46CCD" w:rsidR="0014671D" w:rsidRPr="00126F62" w:rsidRDefault="00125A13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1-1.21)</w:t>
            </w:r>
          </w:p>
        </w:tc>
        <w:tc>
          <w:tcPr>
            <w:tcW w:w="867" w:type="pct"/>
          </w:tcPr>
          <w:p w14:paraId="7B96CD4C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34EE008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8-1.16)</w:t>
            </w:r>
          </w:p>
        </w:tc>
      </w:tr>
      <w:tr w:rsidR="0014671D" w:rsidRPr="00126F62" w14:paraId="1F580679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CCF053A" w14:textId="3ED415D8" w:rsidR="0014671D" w:rsidRPr="00761F11" w:rsidRDefault="00761F11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761F1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rvice worker</w:t>
            </w:r>
          </w:p>
        </w:tc>
        <w:tc>
          <w:tcPr>
            <w:tcW w:w="867" w:type="pct"/>
          </w:tcPr>
          <w:p w14:paraId="0D08582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42B11C9" w14:textId="51C2F779" w:rsidR="0014671D" w:rsidRPr="00126F62" w:rsidRDefault="00125A13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 (1.35-2.36)</w:t>
            </w:r>
          </w:p>
        </w:tc>
        <w:tc>
          <w:tcPr>
            <w:tcW w:w="867" w:type="pct"/>
          </w:tcPr>
          <w:p w14:paraId="53560D48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7486504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1.49-2.01)</w:t>
            </w:r>
          </w:p>
        </w:tc>
      </w:tr>
      <w:tr w:rsidR="0014671D" w:rsidRPr="00126F62" w14:paraId="1D9FC619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EFD1665" w14:textId="2C648951" w:rsidR="0014671D" w:rsidRPr="00954713" w:rsidRDefault="0014671D" w:rsidP="00761F11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Business</w:t>
            </w:r>
            <w:r w:rsidR="00761F1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erson</w:t>
            </w:r>
          </w:p>
        </w:tc>
        <w:tc>
          <w:tcPr>
            <w:tcW w:w="867" w:type="pct"/>
          </w:tcPr>
          <w:p w14:paraId="1E50CA47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C6CD85E" w14:textId="5D43CB71" w:rsidR="0014671D" w:rsidRPr="00126F62" w:rsidRDefault="00125A13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33-1.69)</w:t>
            </w:r>
          </w:p>
        </w:tc>
        <w:tc>
          <w:tcPr>
            <w:tcW w:w="867" w:type="pct"/>
          </w:tcPr>
          <w:p w14:paraId="16B5481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39A9DA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 (1.89-2.37)</w:t>
            </w:r>
          </w:p>
        </w:tc>
      </w:tr>
      <w:tr w:rsidR="0014671D" w:rsidRPr="00126F62" w14:paraId="053D3CAB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57F752A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Others </w:t>
            </w:r>
          </w:p>
        </w:tc>
        <w:tc>
          <w:tcPr>
            <w:tcW w:w="867" w:type="pct"/>
          </w:tcPr>
          <w:p w14:paraId="55BE9C0E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C75B016" w14:textId="01B7652A" w:rsidR="0014671D" w:rsidRPr="00126F62" w:rsidRDefault="00125A13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1.56-2.08)</w:t>
            </w:r>
          </w:p>
        </w:tc>
        <w:tc>
          <w:tcPr>
            <w:tcW w:w="867" w:type="pct"/>
          </w:tcPr>
          <w:p w14:paraId="19F0FE28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D5306E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 (1.89-2.45)</w:t>
            </w:r>
          </w:p>
        </w:tc>
      </w:tr>
      <w:tr w:rsidR="0014671D" w:rsidRPr="00126F62" w14:paraId="78796F23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94D10B0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Exposure to mass media: not exposed (ref)</w:t>
            </w:r>
          </w:p>
        </w:tc>
        <w:tc>
          <w:tcPr>
            <w:tcW w:w="867" w:type="pct"/>
          </w:tcPr>
          <w:p w14:paraId="3C85FBFE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B2100C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C27093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09A3F4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1ED5BD9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5A97957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oderately exposed </w:t>
            </w:r>
          </w:p>
        </w:tc>
        <w:tc>
          <w:tcPr>
            <w:tcW w:w="867" w:type="pct"/>
          </w:tcPr>
          <w:p w14:paraId="31A0E08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3D2D11F" w14:textId="56FAC521" w:rsidR="0014671D" w:rsidRPr="00126F62" w:rsidRDefault="00125A13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5-1.10)</w:t>
            </w:r>
          </w:p>
        </w:tc>
        <w:tc>
          <w:tcPr>
            <w:tcW w:w="867" w:type="pct"/>
          </w:tcPr>
          <w:p w14:paraId="49AD549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9925BB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9-1.04)</w:t>
            </w:r>
          </w:p>
        </w:tc>
      </w:tr>
      <w:tr w:rsidR="0014671D" w:rsidRPr="00126F62" w14:paraId="7069D441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8D84871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Highly exposed </w:t>
            </w:r>
          </w:p>
        </w:tc>
        <w:tc>
          <w:tcPr>
            <w:tcW w:w="867" w:type="pct"/>
          </w:tcPr>
          <w:p w14:paraId="6C5FDC0F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48A1074" w14:textId="00EE3D88" w:rsidR="0014671D" w:rsidRPr="00126F62" w:rsidRDefault="00125A13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6-1.14)</w:t>
            </w:r>
          </w:p>
        </w:tc>
        <w:tc>
          <w:tcPr>
            <w:tcW w:w="867" w:type="pct"/>
          </w:tcPr>
          <w:p w14:paraId="2FA60649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F4BF7B0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2-1.01)</w:t>
            </w:r>
          </w:p>
        </w:tc>
      </w:tr>
      <w:tr w:rsidR="0014671D" w:rsidRPr="00126F62" w14:paraId="5342DCA5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700C018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Wealth status: poorest (ref)</w:t>
            </w:r>
          </w:p>
        </w:tc>
        <w:tc>
          <w:tcPr>
            <w:tcW w:w="867" w:type="pct"/>
          </w:tcPr>
          <w:p w14:paraId="62D62392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C1F837C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0041804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81A47D6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56463B42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717821A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oorer</w:t>
            </w:r>
          </w:p>
        </w:tc>
        <w:tc>
          <w:tcPr>
            <w:tcW w:w="867" w:type="pct"/>
          </w:tcPr>
          <w:p w14:paraId="6BE7095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95D5B85" w14:textId="3D1E307E" w:rsidR="0014671D" w:rsidRPr="00126F62" w:rsidRDefault="007B1ACC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 (2.00-2.89)</w:t>
            </w:r>
          </w:p>
        </w:tc>
        <w:tc>
          <w:tcPr>
            <w:tcW w:w="867" w:type="pct"/>
          </w:tcPr>
          <w:p w14:paraId="2D8CB0CB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9672D6C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 (2.80-3.81)</w:t>
            </w:r>
          </w:p>
        </w:tc>
      </w:tr>
      <w:tr w:rsidR="0014671D" w:rsidRPr="00126F62" w14:paraId="30D10FE0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F5C4790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iddle  </w:t>
            </w:r>
          </w:p>
        </w:tc>
        <w:tc>
          <w:tcPr>
            <w:tcW w:w="867" w:type="pct"/>
          </w:tcPr>
          <w:p w14:paraId="7232516D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F6AB4F1" w14:textId="5890BAF7" w:rsidR="0014671D" w:rsidRPr="00126F62" w:rsidRDefault="007B1ACC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 (2.18-3.01)</w:t>
            </w:r>
          </w:p>
        </w:tc>
        <w:tc>
          <w:tcPr>
            <w:tcW w:w="867" w:type="pct"/>
          </w:tcPr>
          <w:p w14:paraId="0BAC3C39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98F12CC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1.64-2.07)</w:t>
            </w:r>
          </w:p>
        </w:tc>
      </w:tr>
      <w:tr w:rsidR="0014671D" w:rsidRPr="00126F62" w14:paraId="7D5B326B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F5AD033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icher </w:t>
            </w:r>
          </w:p>
        </w:tc>
        <w:tc>
          <w:tcPr>
            <w:tcW w:w="867" w:type="pct"/>
          </w:tcPr>
          <w:p w14:paraId="39F22DD6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AD54782" w14:textId="7D50580A" w:rsidR="0014671D" w:rsidRPr="00126F62" w:rsidRDefault="007B1ACC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 (1.61-2.33)</w:t>
            </w:r>
          </w:p>
        </w:tc>
        <w:tc>
          <w:tcPr>
            <w:tcW w:w="867" w:type="pct"/>
          </w:tcPr>
          <w:p w14:paraId="0324F4C3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BCE8899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1.48-1.98)</w:t>
            </w:r>
          </w:p>
        </w:tc>
      </w:tr>
      <w:tr w:rsidR="0014671D" w:rsidRPr="00126F62" w14:paraId="47E2637D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EAA25BD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ichest </w:t>
            </w:r>
          </w:p>
        </w:tc>
        <w:tc>
          <w:tcPr>
            <w:tcW w:w="867" w:type="pct"/>
          </w:tcPr>
          <w:p w14:paraId="507688A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E65ED1F" w14:textId="5B2BA625" w:rsidR="0014671D" w:rsidRPr="00126F62" w:rsidRDefault="007B1ACC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1.61-2.33)</w:t>
            </w:r>
          </w:p>
        </w:tc>
        <w:tc>
          <w:tcPr>
            <w:tcW w:w="867" w:type="pct"/>
          </w:tcPr>
          <w:p w14:paraId="5746B8C5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F2B36CE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 (1.59-2.07)</w:t>
            </w:r>
          </w:p>
        </w:tc>
      </w:tr>
      <w:tr w:rsidR="0014671D" w:rsidRPr="00126F62" w14:paraId="3217698E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30F8667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Place of residence: urban (ref)</w:t>
            </w:r>
          </w:p>
        </w:tc>
        <w:tc>
          <w:tcPr>
            <w:tcW w:w="867" w:type="pct"/>
          </w:tcPr>
          <w:p w14:paraId="15A40F03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1E0A7A7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28C8909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471F02A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56A2FBB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7392E73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ural </w:t>
            </w:r>
          </w:p>
        </w:tc>
        <w:tc>
          <w:tcPr>
            <w:tcW w:w="867" w:type="pct"/>
          </w:tcPr>
          <w:p w14:paraId="77B7BEA7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F19F471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1C382EC" w14:textId="1E410F48" w:rsidR="0014671D" w:rsidRPr="00126F62" w:rsidRDefault="00261083" w:rsidP="00261083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4-1.03)</w:t>
            </w:r>
          </w:p>
        </w:tc>
        <w:tc>
          <w:tcPr>
            <w:tcW w:w="867" w:type="pct"/>
          </w:tcPr>
          <w:p w14:paraId="4482527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56-0.67)</w:t>
            </w:r>
          </w:p>
        </w:tc>
      </w:tr>
      <w:tr w:rsidR="0014671D" w:rsidRPr="00126F62" w14:paraId="3268C4A8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5A0AEAB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egion of re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sidence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: Baris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l (ref)</w:t>
            </w:r>
          </w:p>
        </w:tc>
        <w:tc>
          <w:tcPr>
            <w:tcW w:w="867" w:type="pct"/>
          </w:tcPr>
          <w:p w14:paraId="4059BF9F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E19070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12EC62C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A7555C8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3F0D033E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84D2331" w14:textId="77777777" w:rsidR="0014671D" w:rsidRPr="00FC1A15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FC1A15">
              <w:rPr>
                <w:rFonts w:ascii="Times New Roman" w:hAnsi="Times New Roman" w:cs="Times New Roman"/>
                <w:b w:val="0"/>
                <w:sz w:val="20"/>
                <w:szCs w:val="20"/>
              </w:rPr>
              <w:t>Chattogram</w:t>
            </w:r>
            <w:r w:rsidRPr="00FC1A1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67" w:type="pct"/>
          </w:tcPr>
          <w:p w14:paraId="424BF78D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764B3A9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D4D599F" w14:textId="78DF98E7" w:rsidR="0014671D" w:rsidRPr="00126F62" w:rsidRDefault="00261083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68-1.55)</w:t>
            </w:r>
          </w:p>
        </w:tc>
        <w:tc>
          <w:tcPr>
            <w:tcW w:w="867" w:type="pct"/>
          </w:tcPr>
          <w:p w14:paraId="4B741316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 (3.09-3.87)</w:t>
            </w:r>
          </w:p>
        </w:tc>
      </w:tr>
      <w:tr w:rsidR="0014671D" w:rsidRPr="00126F62" w14:paraId="4E1B957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142299A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 xml:space="preserve"> Dhaka </w:t>
            </w:r>
          </w:p>
        </w:tc>
        <w:tc>
          <w:tcPr>
            <w:tcW w:w="867" w:type="pct"/>
          </w:tcPr>
          <w:p w14:paraId="1242EF1C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CDBC9E2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6DCAC3C" w14:textId="5E311772" w:rsidR="0014671D" w:rsidRPr="00126F62" w:rsidRDefault="00261083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78-1.86)</w:t>
            </w:r>
          </w:p>
        </w:tc>
        <w:tc>
          <w:tcPr>
            <w:tcW w:w="867" w:type="pct"/>
          </w:tcPr>
          <w:p w14:paraId="5AC83810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 (2.12-2.93)</w:t>
            </w:r>
          </w:p>
        </w:tc>
      </w:tr>
      <w:tr w:rsidR="0014671D" w:rsidRPr="00126F62" w14:paraId="126C2CF8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3425718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Khulna </w:t>
            </w:r>
          </w:p>
        </w:tc>
        <w:tc>
          <w:tcPr>
            <w:tcW w:w="867" w:type="pct"/>
          </w:tcPr>
          <w:p w14:paraId="7313EB2A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E3193F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F06E96A" w14:textId="08F77FEB" w:rsidR="0014671D" w:rsidRPr="00126F62" w:rsidRDefault="00261083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73-1.74)</w:t>
            </w:r>
          </w:p>
        </w:tc>
        <w:tc>
          <w:tcPr>
            <w:tcW w:w="867" w:type="pct"/>
          </w:tcPr>
          <w:p w14:paraId="37354A32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 (2.29-3.14)</w:t>
            </w:r>
          </w:p>
        </w:tc>
      </w:tr>
      <w:tr w:rsidR="0014671D" w:rsidRPr="00126F62" w14:paraId="2DEFE778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B05E089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ajshahi</w:t>
            </w:r>
          </w:p>
        </w:tc>
        <w:tc>
          <w:tcPr>
            <w:tcW w:w="867" w:type="pct"/>
          </w:tcPr>
          <w:p w14:paraId="0B83DBB0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C8FA256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D53AE50" w14:textId="48F58B99" w:rsidR="0014671D" w:rsidRPr="00126F62" w:rsidRDefault="00DE415B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67-1.61)</w:t>
            </w:r>
          </w:p>
        </w:tc>
        <w:tc>
          <w:tcPr>
            <w:tcW w:w="867" w:type="pct"/>
          </w:tcPr>
          <w:p w14:paraId="5E52EA35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 (3.61-4.82)</w:t>
            </w:r>
          </w:p>
        </w:tc>
      </w:tr>
      <w:tr w:rsidR="0014671D" w:rsidRPr="00126F62" w14:paraId="68E1C5F5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78FB5DE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angpur </w:t>
            </w:r>
          </w:p>
        </w:tc>
        <w:tc>
          <w:tcPr>
            <w:tcW w:w="867" w:type="pct"/>
          </w:tcPr>
          <w:p w14:paraId="0F40E63C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7CD4471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8C7892E" w14:textId="4E0C221F" w:rsidR="0014671D" w:rsidRPr="00126F62" w:rsidRDefault="00DE415B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6-1.93)</w:t>
            </w:r>
          </w:p>
        </w:tc>
        <w:tc>
          <w:tcPr>
            <w:tcW w:w="867" w:type="pct"/>
          </w:tcPr>
          <w:p w14:paraId="09E6734B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 (3.12-4.20)</w:t>
            </w:r>
          </w:p>
        </w:tc>
      </w:tr>
      <w:tr w:rsidR="0014671D" w:rsidRPr="00126F62" w14:paraId="07A7E6A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8742D4F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ylhet </w:t>
            </w:r>
          </w:p>
        </w:tc>
        <w:tc>
          <w:tcPr>
            <w:tcW w:w="867" w:type="pct"/>
          </w:tcPr>
          <w:p w14:paraId="5BFAF95A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63CE0B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88693D8" w14:textId="291999AE" w:rsidR="0014671D" w:rsidRPr="00126F62" w:rsidRDefault="00DE415B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79-2.13)</w:t>
            </w:r>
          </w:p>
        </w:tc>
        <w:tc>
          <w:tcPr>
            <w:tcW w:w="867" w:type="pct"/>
          </w:tcPr>
          <w:p w14:paraId="4DE28F7F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(2.75-3.27)</w:t>
            </w:r>
          </w:p>
        </w:tc>
      </w:tr>
      <w:tr w:rsidR="0014671D" w:rsidRPr="00126F62" w14:paraId="1D45191D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F48ADF8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munity-level literacy: low (≤25%, ref)</w:t>
            </w:r>
          </w:p>
        </w:tc>
        <w:tc>
          <w:tcPr>
            <w:tcW w:w="867" w:type="pct"/>
          </w:tcPr>
          <w:p w14:paraId="3246F55C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73FA455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F904FE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E55665F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35026E12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EE135C3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oderate (25-50%)</w:t>
            </w:r>
          </w:p>
        </w:tc>
        <w:tc>
          <w:tcPr>
            <w:tcW w:w="867" w:type="pct"/>
          </w:tcPr>
          <w:p w14:paraId="20D87DF1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C644305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D6BE0B3" w14:textId="5410C97A" w:rsidR="0014671D" w:rsidRPr="00126F62" w:rsidRDefault="00DE415B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8-1.08)</w:t>
            </w:r>
          </w:p>
        </w:tc>
        <w:tc>
          <w:tcPr>
            <w:tcW w:w="867" w:type="pct"/>
          </w:tcPr>
          <w:p w14:paraId="4E97EA40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5-0.99)</w:t>
            </w:r>
          </w:p>
        </w:tc>
      </w:tr>
      <w:tr w:rsidR="0014671D" w:rsidRPr="00126F62" w14:paraId="3F17AB25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94573B1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High (&gt;50%)</w:t>
            </w:r>
          </w:p>
        </w:tc>
        <w:tc>
          <w:tcPr>
            <w:tcW w:w="867" w:type="pct"/>
          </w:tcPr>
          <w:p w14:paraId="38742E42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C1F7576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DEA27C1" w14:textId="73274C14" w:rsidR="0014671D" w:rsidRPr="00126F62" w:rsidRDefault="00DE415B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18-0.95)</w:t>
            </w:r>
          </w:p>
        </w:tc>
        <w:tc>
          <w:tcPr>
            <w:tcW w:w="867" w:type="pct"/>
          </w:tcPr>
          <w:p w14:paraId="5B03E291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2-1.17)</w:t>
            </w:r>
          </w:p>
        </w:tc>
      </w:tr>
      <w:tr w:rsidR="0014671D" w:rsidRPr="00126F62" w14:paraId="4ADC8C43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A0D7573" w14:textId="4782ED7F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munity-level poverty</w:t>
            </w:r>
            <w:r w:rsidR="0078349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: high (&gt;50%, ref)</w:t>
            </w:r>
          </w:p>
        </w:tc>
        <w:tc>
          <w:tcPr>
            <w:tcW w:w="867" w:type="pct"/>
          </w:tcPr>
          <w:p w14:paraId="415F696F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45CAB0F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21B08DB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22FB26C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4671D" w:rsidRPr="00126F62" w14:paraId="6DC22517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9FDB492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oderate (25-50%)</w:t>
            </w:r>
          </w:p>
        </w:tc>
        <w:tc>
          <w:tcPr>
            <w:tcW w:w="867" w:type="pct"/>
          </w:tcPr>
          <w:p w14:paraId="6504EA6D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8A249F1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4FB5D12" w14:textId="70B8B8C3" w:rsidR="0014671D" w:rsidRPr="00126F62" w:rsidRDefault="007E1ED8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87-1.69)</w:t>
            </w:r>
          </w:p>
        </w:tc>
        <w:tc>
          <w:tcPr>
            <w:tcW w:w="867" w:type="pct"/>
          </w:tcPr>
          <w:p w14:paraId="4A2E500F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07-1.42)</w:t>
            </w:r>
          </w:p>
        </w:tc>
      </w:tr>
      <w:tr w:rsidR="0014671D" w:rsidRPr="00126F62" w14:paraId="0E0E8A38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C15D4CC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Low (&lt;25%)</w:t>
            </w:r>
          </w:p>
        </w:tc>
        <w:tc>
          <w:tcPr>
            <w:tcW w:w="867" w:type="pct"/>
          </w:tcPr>
          <w:p w14:paraId="7C91703F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28C0E6E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2128162" w14:textId="1270010A" w:rsidR="0014671D" w:rsidRPr="00126F62" w:rsidRDefault="007E1ED8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82-2.25)</w:t>
            </w:r>
          </w:p>
        </w:tc>
        <w:tc>
          <w:tcPr>
            <w:tcW w:w="867" w:type="pct"/>
          </w:tcPr>
          <w:p w14:paraId="1AFA43FA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22-1.63)</w:t>
            </w:r>
          </w:p>
        </w:tc>
      </w:tr>
      <w:tr w:rsidR="0014671D" w:rsidRPr="00126F62" w14:paraId="1A0EF754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ED939E5" w14:textId="55564353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Middle</w:t>
            </w:r>
            <w:r w:rsidR="001967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o-richest</w:t>
            </w:r>
          </w:p>
        </w:tc>
        <w:tc>
          <w:tcPr>
            <w:tcW w:w="867" w:type="pct"/>
          </w:tcPr>
          <w:p w14:paraId="4E8EDED5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A0766A5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8F9BCE7" w14:textId="7D535E19" w:rsidR="0014671D" w:rsidRPr="00126F62" w:rsidRDefault="007E1ED8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0.97-3.11)</w:t>
            </w:r>
          </w:p>
        </w:tc>
        <w:tc>
          <w:tcPr>
            <w:tcW w:w="867" w:type="pct"/>
          </w:tcPr>
          <w:p w14:paraId="4FD0D883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1-0.75)</w:t>
            </w:r>
          </w:p>
        </w:tc>
      </w:tr>
      <w:tr w:rsidR="0014671D" w:rsidRPr="00954713" w14:paraId="7F2CC1F8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B330DE8" w14:textId="0A4F5775" w:rsidR="0014671D" w:rsidRPr="00954713" w:rsidRDefault="007108E3" w:rsidP="007108E3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munity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-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at least four skilled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antenatal care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visits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(&gt;50%)</w:t>
            </w:r>
          </w:p>
        </w:tc>
        <w:tc>
          <w:tcPr>
            <w:tcW w:w="867" w:type="pct"/>
          </w:tcPr>
          <w:p w14:paraId="00A9668F" w14:textId="77777777" w:rsidR="0014671D" w:rsidRPr="00954713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67" w:type="pct"/>
          </w:tcPr>
          <w:p w14:paraId="7DD0374A" w14:textId="77777777" w:rsidR="0014671D" w:rsidRPr="00954713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67" w:type="pct"/>
          </w:tcPr>
          <w:p w14:paraId="37E60CB1" w14:textId="77777777" w:rsidR="0014671D" w:rsidRPr="00954713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67" w:type="pct"/>
          </w:tcPr>
          <w:p w14:paraId="0F81BC98" w14:textId="77777777" w:rsidR="0014671D" w:rsidRPr="00954713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14671D" w:rsidRPr="00126F62" w14:paraId="4AEEED78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31A547B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Low (&lt;50%)</w:t>
            </w:r>
          </w:p>
        </w:tc>
        <w:tc>
          <w:tcPr>
            <w:tcW w:w="867" w:type="pct"/>
          </w:tcPr>
          <w:p w14:paraId="5427E998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A395040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3C86D89" w14:textId="64B0D0E1" w:rsidR="0014671D" w:rsidRPr="00126F62" w:rsidRDefault="002B45F8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(0.02-0.77)</w:t>
            </w:r>
          </w:p>
        </w:tc>
        <w:tc>
          <w:tcPr>
            <w:tcW w:w="867" w:type="pct"/>
          </w:tcPr>
          <w:p w14:paraId="5B1EE2C8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0-0.87)</w:t>
            </w:r>
          </w:p>
        </w:tc>
      </w:tr>
      <w:tr w:rsidR="0014671D" w:rsidRPr="00126F62" w14:paraId="6F581E44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B18F421" w14:textId="77777777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tant </w:t>
            </w:r>
          </w:p>
        </w:tc>
        <w:tc>
          <w:tcPr>
            <w:tcW w:w="867" w:type="pct"/>
          </w:tcPr>
          <w:p w14:paraId="175A602C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12824B9" w14:textId="23A31E53" w:rsidR="0014671D" w:rsidRPr="00126F62" w:rsidRDefault="009C4D05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 (2.86-3.73)</w:t>
            </w:r>
          </w:p>
        </w:tc>
        <w:tc>
          <w:tcPr>
            <w:tcW w:w="867" w:type="pct"/>
          </w:tcPr>
          <w:p w14:paraId="7C156B2D" w14:textId="35A1D4F2" w:rsidR="0014671D" w:rsidRPr="00126F62" w:rsidRDefault="002B45F8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0.91-4.17)</w:t>
            </w:r>
          </w:p>
        </w:tc>
        <w:tc>
          <w:tcPr>
            <w:tcW w:w="867" w:type="pct"/>
          </w:tcPr>
          <w:p w14:paraId="5CBD905D" w14:textId="77777777" w:rsidR="0014671D" w:rsidRPr="00126F62" w:rsidRDefault="0014671D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 (2.50-3.14)</w:t>
            </w:r>
          </w:p>
        </w:tc>
      </w:tr>
      <w:tr w:rsidR="0014671D" w:rsidRPr="00126F62" w14:paraId="173EEBB0" w14:textId="77777777" w:rsidTr="00FC1A1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9DE88C3" w14:textId="77777777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Intra-class correlation (ICC, cluster level) </w:t>
            </w:r>
          </w:p>
        </w:tc>
        <w:tc>
          <w:tcPr>
            <w:tcW w:w="867" w:type="pct"/>
          </w:tcPr>
          <w:p w14:paraId="79318983" w14:textId="0F7E1E3B" w:rsidR="0014671D" w:rsidRPr="00126F62" w:rsidRDefault="000613BA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712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867" w:type="pct"/>
          </w:tcPr>
          <w:p w14:paraId="7C755D46" w14:textId="1CF0BFBB" w:rsidR="0014671D" w:rsidRPr="00126F62" w:rsidRDefault="00CF5346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61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7" w:type="pct"/>
          </w:tcPr>
          <w:p w14:paraId="3D883BD8" w14:textId="12A190FE" w:rsidR="0014671D" w:rsidRPr="00126F62" w:rsidRDefault="002B45F8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61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867" w:type="pct"/>
          </w:tcPr>
          <w:p w14:paraId="2E6C9939" w14:textId="77777777" w:rsidR="0014671D" w:rsidRPr="00126F62" w:rsidRDefault="0014671D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17</w:t>
            </w:r>
          </w:p>
        </w:tc>
      </w:tr>
      <w:tr w:rsidR="0014671D" w:rsidRPr="00126F62" w14:paraId="5F784A57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3E47974" w14:textId="77777777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67" w:type="pct"/>
          </w:tcPr>
          <w:p w14:paraId="4F145206" w14:textId="3F111AA5" w:rsidR="0014671D" w:rsidRPr="00126F62" w:rsidRDefault="003B3ECE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7.35</w:t>
            </w:r>
          </w:p>
        </w:tc>
        <w:tc>
          <w:tcPr>
            <w:tcW w:w="867" w:type="pct"/>
          </w:tcPr>
          <w:p w14:paraId="599B85D2" w14:textId="5DC65ECF" w:rsidR="0014671D" w:rsidRPr="00126F62" w:rsidRDefault="009C4D05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6.46</w:t>
            </w:r>
          </w:p>
        </w:tc>
        <w:tc>
          <w:tcPr>
            <w:tcW w:w="867" w:type="pct"/>
          </w:tcPr>
          <w:p w14:paraId="3E69BABB" w14:textId="0AC5633F" w:rsidR="0014671D" w:rsidRPr="00126F62" w:rsidRDefault="00AA2918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1</w:t>
            </w:r>
            <w:r w:rsidR="00743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67" w:type="pct"/>
          </w:tcPr>
          <w:p w14:paraId="792D71EB" w14:textId="0E600533" w:rsidR="0014671D" w:rsidRPr="00126F62" w:rsidRDefault="00743A01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5.26</w:t>
            </w:r>
          </w:p>
        </w:tc>
      </w:tr>
      <w:tr w:rsidR="0014671D" w:rsidRPr="00126F62" w14:paraId="7FE5F67E" w14:textId="77777777" w:rsidTr="00FC1A1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4C8E31E" w14:textId="77777777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867" w:type="pct"/>
          </w:tcPr>
          <w:p w14:paraId="49BDC4DF" w14:textId="0C6389B0" w:rsidR="0014671D" w:rsidRPr="00126F62" w:rsidRDefault="003B3ECE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36.58</w:t>
            </w:r>
          </w:p>
        </w:tc>
        <w:tc>
          <w:tcPr>
            <w:tcW w:w="867" w:type="pct"/>
          </w:tcPr>
          <w:p w14:paraId="10368A16" w14:textId="167477CE" w:rsidR="0014671D" w:rsidRPr="00126F62" w:rsidRDefault="009C4D05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0.58</w:t>
            </w:r>
          </w:p>
        </w:tc>
        <w:tc>
          <w:tcPr>
            <w:tcW w:w="867" w:type="pct"/>
          </w:tcPr>
          <w:p w14:paraId="175C3720" w14:textId="0240774C" w:rsidR="0014671D" w:rsidRPr="00126F62" w:rsidRDefault="00AA2918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0.56</w:t>
            </w:r>
          </w:p>
        </w:tc>
        <w:tc>
          <w:tcPr>
            <w:tcW w:w="867" w:type="pct"/>
          </w:tcPr>
          <w:p w14:paraId="47BB84E4" w14:textId="60A5A4D6" w:rsidR="0014671D" w:rsidRPr="00126F62" w:rsidRDefault="00743A01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9.52</w:t>
            </w:r>
          </w:p>
        </w:tc>
      </w:tr>
    </w:tbl>
    <w:p w14:paraId="342E2D8B" w14:textId="04DDF6B5" w:rsidR="0014671D" w:rsidRPr="00692BD3" w:rsidRDefault="009F011C">
      <w:pPr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>
        <w:rPr>
          <w:rFonts w:ascii="Times New Roman" w:hAnsi="Times New Roman" w:cs="Times New Roman"/>
          <w:bCs/>
          <w:sz w:val="16"/>
          <w:szCs w:val="16"/>
        </w:rPr>
        <w:t>Ref; reference group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16"/>
          <w:szCs w:val="16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djusted Odds Ratio; Cred. I, Credible Interval, estimates were based on informative Bayesian approach with multilevel logistic regression modelling. </w:t>
      </w:r>
      <w:r>
        <w:rPr>
          <w:rFonts w:ascii="Times New Roman" w:hAnsi="Times New Roman" w:cs="Times New Roman"/>
          <w:sz w:val="16"/>
          <w:szCs w:val="16"/>
        </w:rPr>
        <w:t xml:space="preserve">An </w:t>
      </w:r>
      <w:r>
        <w:rPr>
          <w:rFonts w:ascii="Times New Roman" w:hAnsi="Times New Roman" w:cs="Times New Roman"/>
          <w:bCs/>
          <w:sz w:val="16"/>
          <w:szCs w:val="16"/>
        </w:rPr>
        <w:t>i</w:t>
      </w:r>
      <w:r>
        <w:rPr>
          <w:rFonts w:ascii="Times New Roman" w:hAnsi="Times New Roman" w:cs="Times New Roman"/>
          <w:sz w:val="16"/>
          <w:szCs w:val="16"/>
        </w:rPr>
        <w:t xml:space="preserve">nformative prior distribution for the regression coefficients was constructed by first fitting separate Bayesian multilevel logistic regression models with non-informative priors (mean=0, variance=10,000) </w:t>
      </w:r>
      <w:r>
        <w:rPr>
          <w:rFonts w:ascii="Times New Roman" w:hAnsi="Times New Roman" w:cs="Times New Roman"/>
          <w:bCs/>
          <w:sz w:val="16"/>
          <w:szCs w:val="16"/>
        </w:rPr>
        <w:t xml:space="preserve">to each of the 2004, 2007 and 2011 BDHSs; AIC, </w:t>
      </w:r>
      <w:proofErr w:type="spellStart"/>
      <w:r>
        <w:rPr>
          <w:rFonts w:ascii="Times New Roman" w:hAnsi="Times New Roman" w:cs="Times New Roman"/>
          <w:bCs/>
          <w:sz w:val="16"/>
          <w:szCs w:val="16"/>
        </w:rPr>
        <w:t>Akaike</w:t>
      </w:r>
      <w:proofErr w:type="spellEnd"/>
      <w:r>
        <w:rPr>
          <w:rFonts w:ascii="Times New Roman" w:hAnsi="Times New Roman" w:cs="Times New Roman"/>
          <w:bCs/>
          <w:sz w:val="16"/>
          <w:szCs w:val="16"/>
        </w:rPr>
        <w:t xml:space="preserve"> Information Criterion; BIC, Bayesian Information Criterion; ICC, Intra-class correlation. </w:t>
      </w:r>
      <w:r w:rsidR="0078349E">
        <w:rPr>
          <w:rFonts w:ascii="Times New Roman" w:hAnsi="Times New Roman" w:cs="Times New Roman"/>
          <w:bCs/>
          <w:sz w:val="16"/>
          <w:szCs w:val="16"/>
          <w:vertAlign w:val="superscript"/>
        </w:rPr>
        <w:t>+</w:t>
      </w:r>
      <w:bookmarkStart w:id="0" w:name="_GoBack"/>
      <w:bookmarkEnd w:id="0"/>
      <w:r w:rsidR="00692BD3" w:rsidRPr="00414808">
        <w:rPr>
          <w:rFonts w:ascii="Times New Roman" w:hAnsi="Times New Roman" w:cs="Times New Roman"/>
          <w:color w:val="000000" w:themeColor="text1"/>
          <w:sz w:val="16"/>
          <w:szCs w:val="16"/>
        </w:rPr>
        <w:t>Women living in a community consisting of only women in the top three wealth quintiles were categorized as living in a “middle-to-richest” community; all other women were categorized on the basis of the proportion of household in their community in the lowest two wealth quintiles: low (25%), moderate (26-</w:t>
      </w:r>
      <w:r w:rsidR="00692BD3">
        <w:rPr>
          <w:rFonts w:ascii="Times New Roman" w:hAnsi="Times New Roman" w:cs="Times New Roman"/>
          <w:color w:val="000000" w:themeColor="text1"/>
          <w:sz w:val="16"/>
          <w:szCs w:val="16"/>
        </w:rPr>
        <w:t>50%) and high (&gt;50</w:t>
      </w:r>
      <w:r w:rsidR="00692BD3" w:rsidRPr="00414808">
        <w:rPr>
          <w:rFonts w:ascii="Times New Roman" w:hAnsi="Times New Roman" w:cs="Times New Roman"/>
          <w:color w:val="000000" w:themeColor="text1"/>
          <w:sz w:val="16"/>
          <w:szCs w:val="16"/>
        </w:rPr>
        <w:t>%).</w:t>
      </w:r>
    </w:p>
    <w:p w14:paraId="6A960B61" w14:textId="77777777" w:rsidR="0014671D" w:rsidRDefault="00146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3F78EF" w14:textId="57EF6CD5" w:rsidR="0014671D" w:rsidRPr="002D3132" w:rsidRDefault="0014671D" w:rsidP="0014671D">
      <w:pPr>
        <w:spacing w:after="0" w:line="21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31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D31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D3132">
        <w:rPr>
          <w:rFonts w:ascii="Times New Roman" w:hAnsi="Times New Roman" w:cs="Times New Roman"/>
          <w:sz w:val="24"/>
          <w:szCs w:val="24"/>
        </w:rPr>
        <w:t>Multilevel modelling with Bayesian informative approach to determine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ociated with at least </w:t>
      </w:r>
      <w:r w:rsidR="003E3254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08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illed 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enatal care </w:t>
      </w:r>
      <w:r w:rsidR="00DC797A">
        <w:rPr>
          <w:rFonts w:ascii="Times New Roman" w:hAnsi="Times New Roman" w:cs="Times New Roman"/>
          <w:color w:val="000000" w:themeColor="text1"/>
          <w:sz w:val="24"/>
          <w:szCs w:val="24"/>
        </w:rPr>
        <w:t>visits</w:t>
      </w:r>
      <w:r w:rsidRPr="002D3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angladesh for the year 2014 (using 2014 BDHS)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275"/>
        <w:gridCol w:w="2421"/>
        <w:gridCol w:w="2421"/>
        <w:gridCol w:w="2421"/>
        <w:gridCol w:w="2420"/>
      </w:tblGrid>
      <w:tr w:rsidR="0014671D" w:rsidRPr="00126F62" w14:paraId="27146A98" w14:textId="77777777" w:rsidTr="00FC1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30F237F" w14:textId="77777777" w:rsidR="0014671D" w:rsidRPr="00954713" w:rsidRDefault="0014671D" w:rsidP="00FC1A15">
            <w:pPr>
              <w:spacing w:line="21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6D17B3A" w14:textId="77777777" w:rsidR="0014671D" w:rsidRPr="0014671D" w:rsidRDefault="0014671D" w:rsidP="00FC1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Null model </w:t>
            </w:r>
          </w:p>
        </w:tc>
        <w:tc>
          <w:tcPr>
            <w:tcW w:w="867" w:type="pct"/>
          </w:tcPr>
          <w:p w14:paraId="0D7153D7" w14:textId="55795227" w:rsidR="0014671D" w:rsidRPr="0014671D" w:rsidRDefault="0014671D" w:rsidP="00AB6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ividual and household</w:t>
            </w:r>
            <w:r w:rsidR="00AB6F59">
              <w:rPr>
                <w:rFonts w:ascii="Times New Roman" w:hAnsi="Times New Roman" w:cs="Times New Roman"/>
                <w:bCs w:val="0"/>
                <w:sz w:val="20"/>
                <w:szCs w:val="20"/>
              </w:rPr>
              <w:t>-</w:t>
            </w: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level model (OR, 95% Cred I) </w:t>
            </w:r>
          </w:p>
        </w:tc>
        <w:tc>
          <w:tcPr>
            <w:tcW w:w="867" w:type="pct"/>
          </w:tcPr>
          <w:p w14:paraId="4FAA0492" w14:textId="1847EEC2" w:rsidR="0014671D" w:rsidRPr="0014671D" w:rsidRDefault="0014671D" w:rsidP="00AB6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Community</w:t>
            </w:r>
            <w:r w:rsidR="00AB6F59">
              <w:rPr>
                <w:rFonts w:ascii="Times New Roman" w:hAnsi="Times New Roman" w:cs="Times New Roman"/>
                <w:bCs w:val="0"/>
                <w:sz w:val="20"/>
                <w:szCs w:val="20"/>
              </w:rPr>
              <w:t>-</w:t>
            </w: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level model  (OR, 95% Cred I)  </w:t>
            </w:r>
          </w:p>
        </w:tc>
        <w:tc>
          <w:tcPr>
            <w:tcW w:w="867" w:type="pct"/>
          </w:tcPr>
          <w:p w14:paraId="487E27FC" w14:textId="77777777" w:rsidR="0014671D" w:rsidRPr="0014671D" w:rsidRDefault="0014671D" w:rsidP="00FC1A15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ividual, household, and community level model</w:t>
            </w:r>
          </w:p>
          <w:p w14:paraId="2AD0CB4F" w14:textId="77777777" w:rsidR="0014671D" w:rsidRPr="0014671D" w:rsidRDefault="0014671D" w:rsidP="00FC1A15">
            <w:pPr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71D">
              <w:rPr>
                <w:rFonts w:ascii="Times New Roman" w:hAnsi="Times New Roman" w:cs="Times New Roman"/>
                <w:bCs w:val="0"/>
                <w:sz w:val="20"/>
                <w:szCs w:val="20"/>
              </w:rPr>
              <w:t>(OR, 95% Cred I)</w:t>
            </w:r>
          </w:p>
        </w:tc>
      </w:tr>
      <w:tr w:rsidR="003E3254" w:rsidRPr="00126F62" w14:paraId="46CA8287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54A1B5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Most recent pregnancy: wanted (ref)</w:t>
            </w:r>
          </w:p>
        </w:tc>
        <w:tc>
          <w:tcPr>
            <w:tcW w:w="867" w:type="pct"/>
          </w:tcPr>
          <w:p w14:paraId="1707B572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DC88BEA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1AC5E02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C9F4FF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2EE399D7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1FE54CD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istimed pregnancy </w:t>
            </w:r>
          </w:p>
        </w:tc>
        <w:tc>
          <w:tcPr>
            <w:tcW w:w="867" w:type="pct"/>
          </w:tcPr>
          <w:p w14:paraId="75081B8E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31603AE" w14:textId="6C4E162B" w:rsidR="003E3254" w:rsidRPr="00126F62" w:rsidRDefault="00F00E6A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64-0.83)</w:t>
            </w:r>
          </w:p>
        </w:tc>
        <w:tc>
          <w:tcPr>
            <w:tcW w:w="867" w:type="pct"/>
          </w:tcPr>
          <w:p w14:paraId="0E98160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B92195A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66-0.81)</w:t>
            </w:r>
          </w:p>
        </w:tc>
      </w:tr>
      <w:tr w:rsidR="003E3254" w:rsidRPr="00126F62" w14:paraId="7A12FB0F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C91A89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Unwanted pregnancy </w:t>
            </w:r>
          </w:p>
        </w:tc>
        <w:tc>
          <w:tcPr>
            <w:tcW w:w="867" w:type="pct"/>
          </w:tcPr>
          <w:p w14:paraId="2AFDA0BE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F0C647A" w14:textId="0AA8E0B3" w:rsidR="003E3254" w:rsidRPr="00126F62" w:rsidRDefault="00F00E6A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58-0.69)</w:t>
            </w:r>
          </w:p>
        </w:tc>
        <w:tc>
          <w:tcPr>
            <w:tcW w:w="867" w:type="pct"/>
          </w:tcPr>
          <w:p w14:paraId="797772C9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67B7A62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64-0.75)</w:t>
            </w:r>
          </w:p>
        </w:tc>
      </w:tr>
      <w:tr w:rsidR="003E3254" w:rsidRPr="00126F62" w14:paraId="2AEA01A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5365939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Women’s education: illiterate (ref) </w:t>
            </w:r>
          </w:p>
        </w:tc>
        <w:tc>
          <w:tcPr>
            <w:tcW w:w="867" w:type="pct"/>
          </w:tcPr>
          <w:p w14:paraId="5109B367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C344C22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D59ACC2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4458AC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08D7810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E4F671F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rimary</w:t>
            </w:r>
          </w:p>
        </w:tc>
        <w:tc>
          <w:tcPr>
            <w:tcW w:w="867" w:type="pct"/>
          </w:tcPr>
          <w:p w14:paraId="7733F437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F2CC7CF" w14:textId="0EF0157C" w:rsidR="003E3254" w:rsidRPr="00126F62" w:rsidRDefault="00F00E6A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3-1.02)</w:t>
            </w:r>
          </w:p>
        </w:tc>
        <w:tc>
          <w:tcPr>
            <w:tcW w:w="867" w:type="pct"/>
          </w:tcPr>
          <w:p w14:paraId="13FA2459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E511D21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1-1.03)</w:t>
            </w:r>
          </w:p>
        </w:tc>
      </w:tr>
      <w:tr w:rsidR="003E3254" w:rsidRPr="00126F62" w14:paraId="7223AEFB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E7E0E76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econdary</w:t>
            </w:r>
          </w:p>
        </w:tc>
        <w:tc>
          <w:tcPr>
            <w:tcW w:w="867" w:type="pct"/>
          </w:tcPr>
          <w:p w14:paraId="54FD96B0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F8AC544" w14:textId="430212B4" w:rsidR="003E3254" w:rsidRPr="00126F62" w:rsidRDefault="00F00E6A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5-1.20)</w:t>
            </w:r>
          </w:p>
        </w:tc>
        <w:tc>
          <w:tcPr>
            <w:tcW w:w="867" w:type="pct"/>
          </w:tcPr>
          <w:p w14:paraId="29BE87B0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D683771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0-1.33)</w:t>
            </w:r>
          </w:p>
        </w:tc>
      </w:tr>
      <w:tr w:rsidR="003E3254" w:rsidRPr="00126F62" w14:paraId="38F1D5C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DFCD795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Higher </w:t>
            </w:r>
          </w:p>
        </w:tc>
        <w:tc>
          <w:tcPr>
            <w:tcW w:w="867" w:type="pct"/>
          </w:tcPr>
          <w:p w14:paraId="47E74778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EADA65B" w14:textId="6B0E8D7F" w:rsidR="003E3254" w:rsidRPr="00126F62" w:rsidRDefault="00F00E6A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1.46-1.85)</w:t>
            </w:r>
          </w:p>
        </w:tc>
        <w:tc>
          <w:tcPr>
            <w:tcW w:w="867" w:type="pct"/>
          </w:tcPr>
          <w:p w14:paraId="36D3A9C8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1252463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1.71-2.00)</w:t>
            </w:r>
          </w:p>
        </w:tc>
      </w:tr>
      <w:tr w:rsidR="003E3254" w:rsidRPr="00126F62" w14:paraId="3866EF57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0A3688C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usband’s education: illiterate (ref)</w:t>
            </w:r>
          </w:p>
        </w:tc>
        <w:tc>
          <w:tcPr>
            <w:tcW w:w="867" w:type="pct"/>
          </w:tcPr>
          <w:p w14:paraId="07EE8540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47A992D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E5344A4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B7D13A1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3E8C2C25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FF8AD2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rimary</w:t>
            </w:r>
          </w:p>
        </w:tc>
        <w:tc>
          <w:tcPr>
            <w:tcW w:w="867" w:type="pct"/>
          </w:tcPr>
          <w:p w14:paraId="6217951F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DC0ABF1" w14:textId="6AF537C4" w:rsidR="003E3254" w:rsidRPr="00126F62" w:rsidRDefault="00417FDB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12-1.40)</w:t>
            </w:r>
          </w:p>
        </w:tc>
        <w:tc>
          <w:tcPr>
            <w:tcW w:w="867" w:type="pct"/>
          </w:tcPr>
          <w:p w14:paraId="239102B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D20CE04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29-1.55)</w:t>
            </w:r>
          </w:p>
        </w:tc>
      </w:tr>
      <w:tr w:rsidR="003E3254" w:rsidRPr="00126F62" w14:paraId="1482247D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286663A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econdary</w:t>
            </w:r>
          </w:p>
        </w:tc>
        <w:tc>
          <w:tcPr>
            <w:tcW w:w="867" w:type="pct"/>
          </w:tcPr>
          <w:p w14:paraId="190C904C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2086331" w14:textId="313472AC" w:rsidR="003E3254" w:rsidRPr="00126F62" w:rsidRDefault="00417FDB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35-1.66)</w:t>
            </w:r>
          </w:p>
        </w:tc>
        <w:tc>
          <w:tcPr>
            <w:tcW w:w="867" w:type="pct"/>
          </w:tcPr>
          <w:p w14:paraId="66D20F6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3A538D6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48-1.73)</w:t>
            </w:r>
          </w:p>
        </w:tc>
      </w:tr>
      <w:tr w:rsidR="003E3254" w:rsidRPr="00126F62" w14:paraId="553A31B2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FBE9278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Higher</w:t>
            </w:r>
          </w:p>
        </w:tc>
        <w:tc>
          <w:tcPr>
            <w:tcW w:w="867" w:type="pct"/>
          </w:tcPr>
          <w:p w14:paraId="2D05F53D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89DF15C" w14:textId="3EC392DF" w:rsidR="003E3254" w:rsidRPr="00126F62" w:rsidRDefault="00417FDB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25-1.52)</w:t>
            </w:r>
          </w:p>
        </w:tc>
        <w:tc>
          <w:tcPr>
            <w:tcW w:w="867" w:type="pct"/>
          </w:tcPr>
          <w:p w14:paraId="3E414C36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A157BC5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1.50-1.76)</w:t>
            </w:r>
          </w:p>
        </w:tc>
      </w:tr>
      <w:tr w:rsidR="003E3254" w:rsidRPr="00126F62" w14:paraId="79687926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491608B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Total number of children ever born: ≤2 (ref)</w:t>
            </w:r>
          </w:p>
        </w:tc>
        <w:tc>
          <w:tcPr>
            <w:tcW w:w="867" w:type="pct"/>
          </w:tcPr>
          <w:p w14:paraId="4831770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CB0532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372286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D84C43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43EED85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7FC9AB8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gt;2</w:t>
            </w:r>
          </w:p>
        </w:tc>
        <w:tc>
          <w:tcPr>
            <w:tcW w:w="867" w:type="pct"/>
          </w:tcPr>
          <w:p w14:paraId="70C85EAE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1E5313F" w14:textId="0280161E" w:rsidR="003E3254" w:rsidRPr="00126F62" w:rsidRDefault="00417FDB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69-0.86)</w:t>
            </w:r>
          </w:p>
        </w:tc>
        <w:tc>
          <w:tcPr>
            <w:tcW w:w="867" w:type="pct"/>
          </w:tcPr>
          <w:p w14:paraId="609F176D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2528CC2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1-0.86)</w:t>
            </w:r>
          </w:p>
        </w:tc>
      </w:tr>
      <w:tr w:rsidR="003E3254" w:rsidRPr="00126F62" w14:paraId="52540935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CEEC16C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ge at last birth given: ≤ 19 (ref)</w:t>
            </w:r>
          </w:p>
        </w:tc>
        <w:tc>
          <w:tcPr>
            <w:tcW w:w="867" w:type="pct"/>
          </w:tcPr>
          <w:p w14:paraId="2E7F261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EE4789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DF278CA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A10D1F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41CB8BAB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CF2289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-34</w:t>
            </w:r>
          </w:p>
        </w:tc>
        <w:tc>
          <w:tcPr>
            <w:tcW w:w="867" w:type="pct"/>
          </w:tcPr>
          <w:p w14:paraId="710C3019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B9E2A09" w14:textId="49FA4689" w:rsidR="003E3254" w:rsidRPr="00126F62" w:rsidRDefault="00417FDB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78-0.88)</w:t>
            </w:r>
          </w:p>
        </w:tc>
        <w:tc>
          <w:tcPr>
            <w:tcW w:w="867" w:type="pct"/>
          </w:tcPr>
          <w:p w14:paraId="7DBF9E51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B297DCA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4-0.96)</w:t>
            </w:r>
          </w:p>
        </w:tc>
      </w:tr>
      <w:tr w:rsidR="003E3254" w:rsidRPr="00126F62" w14:paraId="46B92CEB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8B9FE6E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≥35 </w:t>
            </w:r>
          </w:p>
        </w:tc>
        <w:tc>
          <w:tcPr>
            <w:tcW w:w="867" w:type="pct"/>
          </w:tcPr>
          <w:p w14:paraId="52629D9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C44D60B" w14:textId="310511A3" w:rsidR="003E3254" w:rsidRPr="00126F62" w:rsidRDefault="00417FDB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4-1.11)</w:t>
            </w:r>
          </w:p>
        </w:tc>
        <w:tc>
          <w:tcPr>
            <w:tcW w:w="867" w:type="pct"/>
          </w:tcPr>
          <w:p w14:paraId="67D42734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0F0F37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8-1.21)</w:t>
            </w:r>
          </w:p>
        </w:tc>
      </w:tr>
      <w:tr w:rsidR="003E3254" w:rsidRPr="00126F62" w14:paraId="7A812110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8FD038B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Quality of antenatal care </w:t>
            </w:r>
          </w:p>
        </w:tc>
        <w:tc>
          <w:tcPr>
            <w:tcW w:w="867" w:type="pct"/>
          </w:tcPr>
          <w:p w14:paraId="2D7DD2F9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F136E60" w14:textId="332D8FD0" w:rsidR="003E3254" w:rsidRPr="00126F62" w:rsidRDefault="006A15F1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39-0.44)</w:t>
            </w:r>
          </w:p>
        </w:tc>
        <w:tc>
          <w:tcPr>
            <w:tcW w:w="867" w:type="pct"/>
          </w:tcPr>
          <w:p w14:paraId="377E438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1F04B3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38-0.41)</w:t>
            </w:r>
          </w:p>
        </w:tc>
      </w:tr>
      <w:tr w:rsidR="003E3254" w:rsidRPr="00126F62" w14:paraId="649E41E0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6DE5E99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usband’s occupation: agricultural worker (ref)</w:t>
            </w:r>
          </w:p>
        </w:tc>
        <w:tc>
          <w:tcPr>
            <w:tcW w:w="867" w:type="pct"/>
          </w:tcPr>
          <w:p w14:paraId="5BDFE0D5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6C12FA2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C4D350A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8F89CA6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0C46C71B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65229B5" w14:textId="2ADC79AD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="00855050"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Physical </w:t>
            </w:r>
            <w:r w:rsidR="00855050" w:rsidRPr="0085505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abourer</w:t>
            </w:r>
          </w:p>
        </w:tc>
        <w:tc>
          <w:tcPr>
            <w:tcW w:w="867" w:type="pct"/>
          </w:tcPr>
          <w:p w14:paraId="3916DDD8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D49802F" w14:textId="4F9474CB" w:rsidR="003E3254" w:rsidRPr="00126F62" w:rsidRDefault="006A15F1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24-1.46)</w:t>
            </w:r>
          </w:p>
        </w:tc>
        <w:tc>
          <w:tcPr>
            <w:tcW w:w="867" w:type="pct"/>
          </w:tcPr>
          <w:p w14:paraId="47C7675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7D3328B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49-1.74)</w:t>
            </w:r>
          </w:p>
        </w:tc>
      </w:tr>
      <w:tr w:rsidR="00761F11" w:rsidRPr="00126F62" w14:paraId="468D651E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2510AA9" w14:textId="70F7F2B2" w:rsidR="00761F11" w:rsidRPr="00954713" w:rsidRDefault="00761F11" w:rsidP="00761F11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761F1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rvice worker</w:t>
            </w:r>
          </w:p>
        </w:tc>
        <w:tc>
          <w:tcPr>
            <w:tcW w:w="867" w:type="pct"/>
          </w:tcPr>
          <w:p w14:paraId="4A12C38B" w14:textId="77777777" w:rsidR="00761F11" w:rsidRPr="00126F62" w:rsidRDefault="00761F11" w:rsidP="00761F1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CE496A5" w14:textId="07E4D957" w:rsidR="00761F11" w:rsidRPr="00126F62" w:rsidRDefault="00761F11" w:rsidP="00761F1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 (2.57-3.22)</w:t>
            </w:r>
          </w:p>
        </w:tc>
        <w:tc>
          <w:tcPr>
            <w:tcW w:w="867" w:type="pct"/>
          </w:tcPr>
          <w:p w14:paraId="78740809" w14:textId="77777777" w:rsidR="00761F11" w:rsidRPr="00126F62" w:rsidRDefault="00761F11" w:rsidP="00761F1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6654825" w14:textId="77777777" w:rsidR="00761F11" w:rsidRPr="00126F62" w:rsidRDefault="00761F11" w:rsidP="00761F1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 (2.29-2.76)</w:t>
            </w:r>
          </w:p>
        </w:tc>
      </w:tr>
      <w:tr w:rsidR="00761F11" w:rsidRPr="00126F62" w14:paraId="2566017D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96D1A26" w14:textId="2B7668D0" w:rsidR="00761F11" w:rsidRPr="00954713" w:rsidRDefault="00761F11" w:rsidP="00761F11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Busines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erson</w:t>
            </w:r>
          </w:p>
        </w:tc>
        <w:tc>
          <w:tcPr>
            <w:tcW w:w="867" w:type="pct"/>
          </w:tcPr>
          <w:p w14:paraId="2990ED03" w14:textId="77777777" w:rsidR="00761F11" w:rsidRPr="00126F62" w:rsidRDefault="00761F11" w:rsidP="00761F1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7E15153" w14:textId="4A542DFA" w:rsidR="00761F11" w:rsidRPr="00126F62" w:rsidRDefault="00761F11" w:rsidP="00761F1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29-1.63)</w:t>
            </w:r>
          </w:p>
        </w:tc>
        <w:tc>
          <w:tcPr>
            <w:tcW w:w="867" w:type="pct"/>
          </w:tcPr>
          <w:p w14:paraId="59F9B0B2" w14:textId="77777777" w:rsidR="00761F11" w:rsidRPr="00126F62" w:rsidRDefault="00761F11" w:rsidP="00761F1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AFC8ACF" w14:textId="77777777" w:rsidR="00761F11" w:rsidRPr="00126F62" w:rsidRDefault="00761F11" w:rsidP="00761F1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40-1.73)</w:t>
            </w:r>
          </w:p>
        </w:tc>
      </w:tr>
      <w:tr w:rsidR="003E3254" w:rsidRPr="00126F62" w14:paraId="184FC327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553ED8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Others </w:t>
            </w:r>
          </w:p>
        </w:tc>
        <w:tc>
          <w:tcPr>
            <w:tcW w:w="867" w:type="pct"/>
          </w:tcPr>
          <w:p w14:paraId="0FCC3B1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902F204" w14:textId="07F53E68" w:rsidR="003E3254" w:rsidRPr="00126F62" w:rsidRDefault="006A15F1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38-1.84)</w:t>
            </w:r>
          </w:p>
        </w:tc>
        <w:tc>
          <w:tcPr>
            <w:tcW w:w="867" w:type="pct"/>
          </w:tcPr>
          <w:p w14:paraId="710B3A1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6BFD4B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1.73-2.32)</w:t>
            </w:r>
          </w:p>
        </w:tc>
      </w:tr>
      <w:tr w:rsidR="003E3254" w:rsidRPr="00126F62" w14:paraId="666CD39C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6FE66C4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Exposure to mass media: not exposed (ref)</w:t>
            </w:r>
          </w:p>
        </w:tc>
        <w:tc>
          <w:tcPr>
            <w:tcW w:w="867" w:type="pct"/>
          </w:tcPr>
          <w:p w14:paraId="28B93E81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59F9169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59A4BFA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B617FB2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4E217F8E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7FF02ED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oderately exposed </w:t>
            </w:r>
          </w:p>
        </w:tc>
        <w:tc>
          <w:tcPr>
            <w:tcW w:w="867" w:type="pct"/>
          </w:tcPr>
          <w:p w14:paraId="0D203696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7DACEF8" w14:textId="3E9D59CC" w:rsidR="003E3254" w:rsidRPr="00126F62" w:rsidRDefault="006D751B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3-1.17)</w:t>
            </w:r>
          </w:p>
        </w:tc>
        <w:tc>
          <w:tcPr>
            <w:tcW w:w="867" w:type="pct"/>
          </w:tcPr>
          <w:p w14:paraId="1042B59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A3D5638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1.00-1.18)</w:t>
            </w:r>
          </w:p>
        </w:tc>
      </w:tr>
      <w:tr w:rsidR="003E3254" w:rsidRPr="00126F62" w14:paraId="23A7C032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62742EC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Highly exposed </w:t>
            </w:r>
          </w:p>
        </w:tc>
        <w:tc>
          <w:tcPr>
            <w:tcW w:w="867" w:type="pct"/>
          </w:tcPr>
          <w:p w14:paraId="5B3F5DDB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90079CB" w14:textId="7221E093" w:rsidR="003E3254" w:rsidRPr="00126F62" w:rsidRDefault="006D751B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9-1.19)</w:t>
            </w:r>
          </w:p>
        </w:tc>
        <w:tc>
          <w:tcPr>
            <w:tcW w:w="867" w:type="pct"/>
          </w:tcPr>
          <w:p w14:paraId="124D356B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7070717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5-1.27)</w:t>
            </w:r>
          </w:p>
        </w:tc>
      </w:tr>
      <w:tr w:rsidR="003E3254" w:rsidRPr="00126F62" w14:paraId="17BFDD1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584F289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Wealth status: poorest (ref)</w:t>
            </w:r>
          </w:p>
        </w:tc>
        <w:tc>
          <w:tcPr>
            <w:tcW w:w="867" w:type="pct"/>
          </w:tcPr>
          <w:p w14:paraId="085970B4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A45517A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05395FB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1AD7DCD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555B42D9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692A03D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oorer</w:t>
            </w:r>
          </w:p>
        </w:tc>
        <w:tc>
          <w:tcPr>
            <w:tcW w:w="867" w:type="pct"/>
          </w:tcPr>
          <w:p w14:paraId="321A23EB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FE0CD75" w14:textId="4F2F7338" w:rsidR="003E3254" w:rsidRPr="00126F62" w:rsidRDefault="006D751B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0-1.03)</w:t>
            </w:r>
          </w:p>
        </w:tc>
        <w:tc>
          <w:tcPr>
            <w:tcW w:w="867" w:type="pct"/>
          </w:tcPr>
          <w:p w14:paraId="5E36C83C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6AC919E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27-1.65)</w:t>
            </w:r>
          </w:p>
        </w:tc>
      </w:tr>
      <w:tr w:rsidR="003E3254" w:rsidRPr="00126F62" w14:paraId="2D789636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92060C4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iddle  </w:t>
            </w:r>
          </w:p>
        </w:tc>
        <w:tc>
          <w:tcPr>
            <w:tcW w:w="867" w:type="pct"/>
          </w:tcPr>
          <w:p w14:paraId="5A2D0230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BB9D41E" w14:textId="08C4E881" w:rsidR="003E3254" w:rsidRPr="00126F62" w:rsidRDefault="006D751B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63-0.86)</w:t>
            </w:r>
          </w:p>
        </w:tc>
        <w:tc>
          <w:tcPr>
            <w:tcW w:w="867" w:type="pct"/>
          </w:tcPr>
          <w:p w14:paraId="730B2CDB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EC4C2F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1.43-1.60)</w:t>
            </w:r>
          </w:p>
        </w:tc>
      </w:tr>
      <w:tr w:rsidR="003E3254" w:rsidRPr="00126F62" w14:paraId="2A57B6A2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6276199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icher </w:t>
            </w:r>
          </w:p>
        </w:tc>
        <w:tc>
          <w:tcPr>
            <w:tcW w:w="867" w:type="pct"/>
          </w:tcPr>
          <w:p w14:paraId="2FD7E51A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87CEAF8" w14:textId="5ABE1069" w:rsidR="003E3254" w:rsidRPr="00126F62" w:rsidRDefault="00A70FB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83-0.99)</w:t>
            </w:r>
          </w:p>
        </w:tc>
        <w:tc>
          <w:tcPr>
            <w:tcW w:w="867" w:type="pct"/>
          </w:tcPr>
          <w:p w14:paraId="3B4EDB6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B42BCF4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38-1.69)</w:t>
            </w:r>
          </w:p>
        </w:tc>
      </w:tr>
      <w:tr w:rsidR="003E3254" w:rsidRPr="00126F62" w14:paraId="19294701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2061E1A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ichest </w:t>
            </w:r>
          </w:p>
        </w:tc>
        <w:tc>
          <w:tcPr>
            <w:tcW w:w="867" w:type="pct"/>
          </w:tcPr>
          <w:p w14:paraId="3FBD763B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26D8469" w14:textId="5B172960" w:rsidR="003E3254" w:rsidRPr="00126F62" w:rsidRDefault="00A70FB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07-1.52)</w:t>
            </w:r>
          </w:p>
        </w:tc>
        <w:tc>
          <w:tcPr>
            <w:tcW w:w="867" w:type="pct"/>
          </w:tcPr>
          <w:p w14:paraId="1E7D8BDC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16B36FC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1.69-1.87)</w:t>
            </w:r>
          </w:p>
        </w:tc>
      </w:tr>
      <w:tr w:rsidR="003E3254" w:rsidRPr="00126F62" w14:paraId="65199CD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5F95A29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Place of residence: urban (ref)</w:t>
            </w:r>
          </w:p>
        </w:tc>
        <w:tc>
          <w:tcPr>
            <w:tcW w:w="867" w:type="pct"/>
          </w:tcPr>
          <w:p w14:paraId="0A8B61A9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02E4BF7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B2505B8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6592628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64D78DCC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2A34C9C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ural </w:t>
            </w:r>
          </w:p>
        </w:tc>
        <w:tc>
          <w:tcPr>
            <w:tcW w:w="867" w:type="pct"/>
          </w:tcPr>
          <w:p w14:paraId="6DBEC85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B18E9B4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5CA8379" w14:textId="5E70D99B" w:rsidR="003E3254" w:rsidRPr="00126F62" w:rsidRDefault="00FF0667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</w:t>
            </w:r>
            <w:r w:rsidR="00D553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-1.03)</w:t>
            </w:r>
          </w:p>
        </w:tc>
        <w:tc>
          <w:tcPr>
            <w:tcW w:w="867" w:type="pct"/>
          </w:tcPr>
          <w:p w14:paraId="15226DB6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2-0.72)</w:t>
            </w:r>
          </w:p>
        </w:tc>
      </w:tr>
      <w:tr w:rsidR="003E3254" w:rsidRPr="00126F62" w14:paraId="2FC3CF35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C67AB2B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egion of re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sidence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: Baris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h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l (ref)</w:t>
            </w:r>
          </w:p>
        </w:tc>
        <w:tc>
          <w:tcPr>
            <w:tcW w:w="867" w:type="pct"/>
          </w:tcPr>
          <w:p w14:paraId="701E6536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91DCB97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7184D2C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A5591B6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1030A0CF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05F0E0CD" w14:textId="77777777" w:rsidR="003E3254" w:rsidRPr="00FC1A15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FC1A15">
              <w:rPr>
                <w:rFonts w:ascii="Times New Roman" w:hAnsi="Times New Roman" w:cs="Times New Roman"/>
                <w:b w:val="0"/>
                <w:sz w:val="20"/>
                <w:szCs w:val="20"/>
              </w:rPr>
              <w:t>Chattogram</w:t>
            </w:r>
            <w:r w:rsidRPr="00FC1A1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67" w:type="pct"/>
          </w:tcPr>
          <w:p w14:paraId="04ECC2F6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A000A7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E9E72CA" w14:textId="03D5FC3F" w:rsidR="003E3254" w:rsidRPr="00126F62" w:rsidRDefault="00D553D2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68-1.54)</w:t>
            </w:r>
          </w:p>
        </w:tc>
        <w:tc>
          <w:tcPr>
            <w:tcW w:w="867" w:type="pct"/>
          </w:tcPr>
          <w:p w14:paraId="5FA6770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82-0.98)</w:t>
            </w:r>
          </w:p>
        </w:tc>
      </w:tr>
      <w:tr w:rsidR="003E3254" w:rsidRPr="00126F62" w14:paraId="1490E1C5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495DC33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 xml:space="preserve"> Dhaka </w:t>
            </w:r>
          </w:p>
        </w:tc>
        <w:tc>
          <w:tcPr>
            <w:tcW w:w="867" w:type="pct"/>
          </w:tcPr>
          <w:p w14:paraId="742D5070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973D692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BFB5882" w14:textId="11BD8251" w:rsidR="003E3254" w:rsidRPr="00126F62" w:rsidRDefault="00D553D2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78-1.86)</w:t>
            </w:r>
          </w:p>
        </w:tc>
        <w:tc>
          <w:tcPr>
            <w:tcW w:w="867" w:type="pct"/>
          </w:tcPr>
          <w:p w14:paraId="347F5948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2-1.05)</w:t>
            </w:r>
          </w:p>
        </w:tc>
      </w:tr>
      <w:tr w:rsidR="003E3254" w:rsidRPr="00126F62" w14:paraId="7DA4D943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5320867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Khulna </w:t>
            </w:r>
          </w:p>
        </w:tc>
        <w:tc>
          <w:tcPr>
            <w:tcW w:w="867" w:type="pct"/>
          </w:tcPr>
          <w:p w14:paraId="3B7915FC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F4D31B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F79637E" w14:textId="4750B774" w:rsidR="003E3254" w:rsidRPr="00126F62" w:rsidRDefault="00D553D2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</w:t>
            </w:r>
            <w:r w:rsidR="002B76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-1.74)</w:t>
            </w:r>
          </w:p>
        </w:tc>
        <w:tc>
          <w:tcPr>
            <w:tcW w:w="867" w:type="pct"/>
          </w:tcPr>
          <w:p w14:paraId="2EEAB815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1-1.31)</w:t>
            </w:r>
          </w:p>
        </w:tc>
      </w:tr>
      <w:tr w:rsidR="003E3254" w:rsidRPr="00126F62" w14:paraId="0889456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82FE52A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ajshahi</w:t>
            </w:r>
          </w:p>
        </w:tc>
        <w:tc>
          <w:tcPr>
            <w:tcW w:w="867" w:type="pct"/>
          </w:tcPr>
          <w:p w14:paraId="20773F9F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9D0758E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D3A844D" w14:textId="6D23568F" w:rsidR="003E3254" w:rsidRPr="00126F62" w:rsidRDefault="002B76CE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67-1.61)</w:t>
            </w:r>
          </w:p>
        </w:tc>
        <w:tc>
          <w:tcPr>
            <w:tcW w:w="867" w:type="pct"/>
          </w:tcPr>
          <w:p w14:paraId="78F27541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98-1.33)</w:t>
            </w:r>
          </w:p>
        </w:tc>
      </w:tr>
      <w:tr w:rsidR="003E3254" w:rsidRPr="00126F62" w14:paraId="4A614B3B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5389E4B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Rangpur </w:t>
            </w:r>
          </w:p>
        </w:tc>
        <w:tc>
          <w:tcPr>
            <w:tcW w:w="867" w:type="pct"/>
          </w:tcPr>
          <w:p w14:paraId="381D723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CB3B96A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5DD0700" w14:textId="1F692E00" w:rsidR="003E3254" w:rsidRPr="00126F62" w:rsidRDefault="002B76CE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6-1.93)</w:t>
            </w:r>
          </w:p>
        </w:tc>
        <w:tc>
          <w:tcPr>
            <w:tcW w:w="867" w:type="pct"/>
          </w:tcPr>
          <w:p w14:paraId="3B626FA1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2-1.18)</w:t>
            </w:r>
          </w:p>
        </w:tc>
      </w:tr>
      <w:tr w:rsidR="003E3254" w:rsidRPr="00126F62" w14:paraId="2486D147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18FE4D0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ylhet </w:t>
            </w:r>
          </w:p>
        </w:tc>
        <w:tc>
          <w:tcPr>
            <w:tcW w:w="867" w:type="pct"/>
          </w:tcPr>
          <w:p w14:paraId="5849B2E3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E609891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AC9ADF1" w14:textId="060028FE" w:rsidR="003E3254" w:rsidRPr="00126F62" w:rsidRDefault="002B76CE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79-2.13)</w:t>
            </w:r>
          </w:p>
        </w:tc>
        <w:tc>
          <w:tcPr>
            <w:tcW w:w="867" w:type="pct"/>
          </w:tcPr>
          <w:p w14:paraId="2622EA64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08-1.23)</w:t>
            </w:r>
          </w:p>
        </w:tc>
      </w:tr>
      <w:tr w:rsidR="003E3254" w:rsidRPr="00126F62" w14:paraId="23830663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3174730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munity-level literacy: low (≤25%, ref)</w:t>
            </w:r>
          </w:p>
        </w:tc>
        <w:tc>
          <w:tcPr>
            <w:tcW w:w="867" w:type="pct"/>
          </w:tcPr>
          <w:p w14:paraId="0F12F7B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5B539C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476B0DA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086B9D6D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2CD57436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498C8BF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oderate (25-50%)</w:t>
            </w:r>
          </w:p>
        </w:tc>
        <w:tc>
          <w:tcPr>
            <w:tcW w:w="867" w:type="pct"/>
          </w:tcPr>
          <w:p w14:paraId="245A3DDA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5038E6A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47B5784" w14:textId="1DDCDA9D" w:rsidR="003E3254" w:rsidRPr="00126F62" w:rsidRDefault="00982FD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8-1.08)</w:t>
            </w:r>
          </w:p>
        </w:tc>
        <w:tc>
          <w:tcPr>
            <w:tcW w:w="867" w:type="pct"/>
          </w:tcPr>
          <w:p w14:paraId="6AD94914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28-1.47)</w:t>
            </w:r>
          </w:p>
        </w:tc>
      </w:tr>
      <w:tr w:rsidR="003E3254" w:rsidRPr="00126F62" w14:paraId="36DC1C43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3D7FD7B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High (&gt;50%)</w:t>
            </w:r>
          </w:p>
        </w:tc>
        <w:tc>
          <w:tcPr>
            <w:tcW w:w="867" w:type="pct"/>
          </w:tcPr>
          <w:p w14:paraId="6024248F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59B69B9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633CE01" w14:textId="5B8DC345" w:rsidR="003E3254" w:rsidRPr="00126F62" w:rsidRDefault="00187D2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17-0.94)</w:t>
            </w:r>
          </w:p>
        </w:tc>
        <w:tc>
          <w:tcPr>
            <w:tcW w:w="867" w:type="pct"/>
          </w:tcPr>
          <w:p w14:paraId="5C72B023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28-1.59)</w:t>
            </w:r>
          </w:p>
        </w:tc>
      </w:tr>
      <w:tr w:rsidR="003E3254" w:rsidRPr="00126F62" w14:paraId="5A5AA6BC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3534FF3F" w14:textId="3BC0666A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munity-level poverty</w:t>
            </w:r>
            <w:r w:rsidR="0078349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: high (&gt;50%, ref)</w:t>
            </w:r>
          </w:p>
        </w:tc>
        <w:tc>
          <w:tcPr>
            <w:tcW w:w="867" w:type="pct"/>
          </w:tcPr>
          <w:p w14:paraId="4D30E39C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798BBB3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965AEAC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CEAE4DB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67B86A4B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2BB59D4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oderate (25-50%)</w:t>
            </w:r>
          </w:p>
        </w:tc>
        <w:tc>
          <w:tcPr>
            <w:tcW w:w="867" w:type="pct"/>
          </w:tcPr>
          <w:p w14:paraId="48720A8F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5A0BE30B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151207B2" w14:textId="5918F929" w:rsidR="003E3254" w:rsidRPr="00126F62" w:rsidRDefault="00187D2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87-1.69)</w:t>
            </w:r>
          </w:p>
        </w:tc>
        <w:tc>
          <w:tcPr>
            <w:tcW w:w="867" w:type="pct"/>
          </w:tcPr>
          <w:p w14:paraId="6FBE0450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5-1.03)</w:t>
            </w:r>
          </w:p>
        </w:tc>
      </w:tr>
      <w:tr w:rsidR="003E3254" w:rsidRPr="00126F62" w14:paraId="0B740F57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28D2BB8E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Low (&lt;25%)</w:t>
            </w:r>
          </w:p>
        </w:tc>
        <w:tc>
          <w:tcPr>
            <w:tcW w:w="867" w:type="pct"/>
          </w:tcPr>
          <w:p w14:paraId="3771F72D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2A2442DB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4C25864D" w14:textId="504D32F8" w:rsidR="003E3254" w:rsidRPr="00126F62" w:rsidRDefault="00187D2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82-2.25)</w:t>
            </w:r>
          </w:p>
        </w:tc>
        <w:tc>
          <w:tcPr>
            <w:tcW w:w="867" w:type="pct"/>
          </w:tcPr>
          <w:p w14:paraId="569E2165" w14:textId="77777777" w:rsidR="003E3254" w:rsidRPr="00126F62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8-1.08)</w:t>
            </w:r>
          </w:p>
        </w:tc>
      </w:tr>
      <w:tr w:rsidR="003E3254" w:rsidRPr="00126F62" w14:paraId="71291336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E7D2271" w14:textId="5B9C00D0" w:rsidR="003E3254" w:rsidRPr="00126F62" w:rsidRDefault="003E3254" w:rsidP="0019670F">
            <w:pPr>
              <w:spacing w:line="21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Middle</w:t>
            </w:r>
            <w:r w:rsidR="001967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o-</w:t>
            </w:r>
            <w:r w:rsidRPr="00126F6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ichest </w:t>
            </w:r>
          </w:p>
        </w:tc>
        <w:tc>
          <w:tcPr>
            <w:tcW w:w="867" w:type="pct"/>
          </w:tcPr>
          <w:p w14:paraId="219F3ED7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53A8642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613D8F1B" w14:textId="199F3691" w:rsidR="003E3254" w:rsidRPr="00126F62" w:rsidRDefault="00187D2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0.97-3.11)</w:t>
            </w:r>
          </w:p>
        </w:tc>
        <w:tc>
          <w:tcPr>
            <w:tcW w:w="867" w:type="pct"/>
          </w:tcPr>
          <w:p w14:paraId="11A7E5D7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8-0.95)</w:t>
            </w:r>
          </w:p>
        </w:tc>
      </w:tr>
      <w:tr w:rsidR="003E3254" w:rsidRPr="00954713" w14:paraId="22F7E6DC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4FD301F7" w14:textId="072864D7" w:rsidR="003E3254" w:rsidRPr="00954713" w:rsidRDefault="007108E3" w:rsidP="003E3254">
            <w:pPr>
              <w:spacing w:line="216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ommunity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-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at least four skilled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antenatal care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visits</w:t>
            </w:r>
            <w:r w:rsidRPr="00954713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(&gt;50%)</w:t>
            </w:r>
          </w:p>
        </w:tc>
        <w:tc>
          <w:tcPr>
            <w:tcW w:w="867" w:type="pct"/>
          </w:tcPr>
          <w:p w14:paraId="6CFF4A9A" w14:textId="77777777" w:rsidR="003E3254" w:rsidRPr="00954713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67" w:type="pct"/>
          </w:tcPr>
          <w:p w14:paraId="18DDE90A" w14:textId="77777777" w:rsidR="003E3254" w:rsidRPr="00954713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67" w:type="pct"/>
          </w:tcPr>
          <w:p w14:paraId="1441D81D" w14:textId="77777777" w:rsidR="003E3254" w:rsidRPr="00954713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67" w:type="pct"/>
          </w:tcPr>
          <w:p w14:paraId="3D0C7BD8" w14:textId="77777777" w:rsidR="003E3254" w:rsidRPr="00954713" w:rsidRDefault="003E3254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E3254" w:rsidRPr="00126F62" w14:paraId="3F8A2DE8" w14:textId="77777777" w:rsidTr="00FC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1B605426" w14:textId="77777777" w:rsidR="003E3254" w:rsidRPr="00954713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5471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Low (&lt;50%)</w:t>
            </w:r>
          </w:p>
        </w:tc>
        <w:tc>
          <w:tcPr>
            <w:tcW w:w="867" w:type="pct"/>
          </w:tcPr>
          <w:p w14:paraId="5989018E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780D96EC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</w:tcPr>
          <w:p w14:paraId="3C63E2FB" w14:textId="5176D92A" w:rsidR="003E3254" w:rsidRPr="00126F62" w:rsidRDefault="0041101E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(0.02-0.77)</w:t>
            </w:r>
          </w:p>
        </w:tc>
        <w:tc>
          <w:tcPr>
            <w:tcW w:w="867" w:type="pct"/>
          </w:tcPr>
          <w:p w14:paraId="5F078BC7" w14:textId="77777777" w:rsidR="003E3254" w:rsidRPr="00126F62" w:rsidRDefault="003E3254" w:rsidP="003E3254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 (0.18-0.0.20)</w:t>
            </w:r>
          </w:p>
        </w:tc>
      </w:tr>
      <w:tr w:rsidR="003E3254" w:rsidRPr="00126F62" w14:paraId="0BAC5FD3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7A63697A" w14:textId="77777777" w:rsidR="003E3254" w:rsidRPr="00126F62" w:rsidRDefault="003E3254" w:rsidP="003E3254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26F6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Intra-class correlation (ICC, cluster level) </w:t>
            </w:r>
          </w:p>
        </w:tc>
        <w:tc>
          <w:tcPr>
            <w:tcW w:w="867" w:type="pct"/>
          </w:tcPr>
          <w:p w14:paraId="52D2553F" w14:textId="568AE604" w:rsidR="003E3254" w:rsidRPr="00126F62" w:rsidRDefault="002F50C7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67" w:type="pct"/>
          </w:tcPr>
          <w:p w14:paraId="6A1D2953" w14:textId="6FDAE559" w:rsidR="003E3254" w:rsidRPr="00126F62" w:rsidRDefault="00E50B33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E5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867" w:type="pct"/>
          </w:tcPr>
          <w:p w14:paraId="7BC75461" w14:textId="72D7EA0D" w:rsidR="003E3254" w:rsidRPr="00126F62" w:rsidRDefault="00136AAA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67" w:type="pct"/>
          </w:tcPr>
          <w:p w14:paraId="28FCF76A" w14:textId="4ABB8C44" w:rsidR="003E3254" w:rsidRPr="00126F62" w:rsidRDefault="00A30FB5" w:rsidP="003E3254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14671D" w:rsidRPr="00126F62" w14:paraId="69B89FA3" w14:textId="77777777" w:rsidTr="00FC1A1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EE4CB9C" w14:textId="77777777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67" w:type="pct"/>
          </w:tcPr>
          <w:p w14:paraId="5A641515" w14:textId="280D367A" w:rsidR="0014671D" w:rsidRPr="00126F62" w:rsidRDefault="008F6679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4.46</w:t>
            </w:r>
          </w:p>
        </w:tc>
        <w:tc>
          <w:tcPr>
            <w:tcW w:w="867" w:type="pct"/>
          </w:tcPr>
          <w:p w14:paraId="4C89B8BF" w14:textId="6A387836" w:rsidR="0014671D" w:rsidRPr="00126F62" w:rsidRDefault="00E50B33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6.</w:t>
            </w:r>
            <w:r w:rsidR="00FF06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67" w:type="pct"/>
          </w:tcPr>
          <w:p w14:paraId="5A81435D" w14:textId="7A8C5530" w:rsidR="0014671D" w:rsidRPr="00126F62" w:rsidRDefault="00136AAA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5.23</w:t>
            </w:r>
          </w:p>
        </w:tc>
        <w:tc>
          <w:tcPr>
            <w:tcW w:w="867" w:type="pct"/>
          </w:tcPr>
          <w:p w14:paraId="2C0227AB" w14:textId="544CDAB6" w:rsidR="0014671D" w:rsidRPr="00126F62" w:rsidRDefault="00136AAA" w:rsidP="00FC1A1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5.25</w:t>
            </w:r>
          </w:p>
        </w:tc>
      </w:tr>
      <w:tr w:rsidR="0014671D" w:rsidRPr="00126F62" w14:paraId="12CEC39A" w14:textId="77777777" w:rsidTr="00FC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14:paraId="6AD12C38" w14:textId="77777777" w:rsidR="0014671D" w:rsidRPr="00126F62" w:rsidRDefault="0014671D" w:rsidP="00FC1A15">
            <w:pPr>
              <w:spacing w:line="216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867" w:type="pct"/>
          </w:tcPr>
          <w:p w14:paraId="759A51C8" w14:textId="3D8F7E05" w:rsidR="0014671D" w:rsidRPr="00126F62" w:rsidRDefault="008F6679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2.97</w:t>
            </w:r>
          </w:p>
        </w:tc>
        <w:tc>
          <w:tcPr>
            <w:tcW w:w="867" w:type="pct"/>
          </w:tcPr>
          <w:p w14:paraId="3C406629" w14:textId="7EABDE3C" w:rsidR="0014671D" w:rsidRPr="00126F62" w:rsidRDefault="00FF0667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0.58</w:t>
            </w:r>
          </w:p>
        </w:tc>
        <w:tc>
          <w:tcPr>
            <w:tcW w:w="867" w:type="pct"/>
          </w:tcPr>
          <w:p w14:paraId="0D9BFA28" w14:textId="59A26D63" w:rsidR="0014671D" w:rsidRPr="00126F62" w:rsidRDefault="00861BEE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5.25</w:t>
            </w:r>
          </w:p>
        </w:tc>
        <w:tc>
          <w:tcPr>
            <w:tcW w:w="867" w:type="pct"/>
          </w:tcPr>
          <w:p w14:paraId="33D87A0B" w14:textId="566DB22F" w:rsidR="0014671D" w:rsidRPr="00126F62" w:rsidRDefault="00136AAA" w:rsidP="00FC1A1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9.52</w:t>
            </w:r>
          </w:p>
        </w:tc>
      </w:tr>
    </w:tbl>
    <w:p w14:paraId="350C0F79" w14:textId="5F25C852" w:rsidR="009E7011" w:rsidRDefault="009F01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>
        <w:rPr>
          <w:rFonts w:ascii="Times New Roman" w:hAnsi="Times New Roman" w:cs="Times New Roman"/>
          <w:bCs/>
          <w:sz w:val="16"/>
          <w:szCs w:val="16"/>
        </w:rPr>
        <w:t>Ref; reference group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16"/>
          <w:szCs w:val="16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djusted Odds Ratio; Cred. I, Credible Interval, estimates were based on informative Bayesian approach with multilevel logistic regression modelling. </w:t>
      </w:r>
      <w:r>
        <w:rPr>
          <w:rFonts w:ascii="Times New Roman" w:hAnsi="Times New Roman" w:cs="Times New Roman"/>
          <w:sz w:val="16"/>
          <w:szCs w:val="16"/>
        </w:rPr>
        <w:t xml:space="preserve">An </w:t>
      </w:r>
      <w:r>
        <w:rPr>
          <w:rFonts w:ascii="Times New Roman" w:hAnsi="Times New Roman" w:cs="Times New Roman"/>
          <w:bCs/>
          <w:sz w:val="16"/>
          <w:szCs w:val="16"/>
        </w:rPr>
        <w:t>i</w:t>
      </w:r>
      <w:r>
        <w:rPr>
          <w:rFonts w:ascii="Times New Roman" w:hAnsi="Times New Roman" w:cs="Times New Roman"/>
          <w:sz w:val="16"/>
          <w:szCs w:val="16"/>
        </w:rPr>
        <w:t xml:space="preserve">nformative prior distribution for the regression coefficients was constructed by first fitting separate Bayesian multilevel logistic regression models with non-informative priors (mean=0, variance=10,000) </w:t>
      </w:r>
      <w:r>
        <w:rPr>
          <w:rFonts w:ascii="Times New Roman" w:hAnsi="Times New Roman" w:cs="Times New Roman"/>
          <w:bCs/>
          <w:sz w:val="16"/>
          <w:szCs w:val="16"/>
        </w:rPr>
        <w:t xml:space="preserve">to each of the 2004, 2007 and 2011 BDHSs; AIC, </w:t>
      </w:r>
      <w:proofErr w:type="spellStart"/>
      <w:r>
        <w:rPr>
          <w:rFonts w:ascii="Times New Roman" w:hAnsi="Times New Roman" w:cs="Times New Roman"/>
          <w:bCs/>
          <w:sz w:val="16"/>
          <w:szCs w:val="16"/>
        </w:rPr>
        <w:t>Akaike</w:t>
      </w:r>
      <w:proofErr w:type="spellEnd"/>
      <w:r>
        <w:rPr>
          <w:rFonts w:ascii="Times New Roman" w:hAnsi="Times New Roman" w:cs="Times New Roman"/>
          <w:bCs/>
          <w:sz w:val="16"/>
          <w:szCs w:val="16"/>
        </w:rPr>
        <w:t xml:space="preserve"> Information Criterion; BIC, Bayesian Information Criterion; ICC, Intra-class correlation. </w:t>
      </w:r>
      <w:r w:rsidR="0078349E">
        <w:rPr>
          <w:rFonts w:ascii="Times New Roman" w:hAnsi="Times New Roman" w:cs="Times New Roman"/>
          <w:bCs/>
          <w:sz w:val="16"/>
          <w:szCs w:val="16"/>
          <w:vertAlign w:val="superscript"/>
        </w:rPr>
        <w:t>+</w:t>
      </w:r>
      <w:r w:rsidR="00692BD3" w:rsidRPr="00414808">
        <w:rPr>
          <w:rFonts w:ascii="Times New Roman" w:hAnsi="Times New Roman" w:cs="Times New Roman"/>
          <w:color w:val="000000" w:themeColor="text1"/>
          <w:sz w:val="16"/>
          <w:szCs w:val="16"/>
        </w:rPr>
        <w:t>Women living in a community consisting of only women in the top three wealth quintiles were categorized as living in a “middle-to-richest” community; all other women were categorized on the basis of the proportion of household in their community in the lowest two wealth quintiles: low (25%), moderate (26-</w:t>
      </w:r>
      <w:r w:rsidR="00692BD3">
        <w:rPr>
          <w:rFonts w:ascii="Times New Roman" w:hAnsi="Times New Roman" w:cs="Times New Roman"/>
          <w:color w:val="000000" w:themeColor="text1"/>
          <w:sz w:val="16"/>
          <w:szCs w:val="16"/>
        </w:rPr>
        <w:t>50%) and high (&gt;50</w:t>
      </w:r>
      <w:r w:rsidR="00692BD3" w:rsidRPr="0041480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%). </w:t>
      </w:r>
    </w:p>
    <w:p w14:paraId="4C536420" w14:textId="77777777" w:rsidR="009E7011" w:rsidRDefault="009E7011">
      <w:pPr>
        <w:rPr>
          <w:rFonts w:ascii="Times New Roman" w:hAnsi="Times New Roman" w:cs="Times New Roman"/>
          <w:sz w:val="24"/>
          <w:szCs w:val="24"/>
        </w:rPr>
      </w:pPr>
    </w:p>
    <w:p w14:paraId="2F89B4AC" w14:textId="7E582E51" w:rsidR="00B91014" w:rsidRPr="00B91014" w:rsidRDefault="009E70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1014" w:rsidRPr="00B91014" w:rsidSect="00B910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bI0NzIzNDc3MjBT0lEKTi0uzszPAykwrQUAnj6u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wes952wt0vpmep9sf5deft9tzss0000x22&quot;&gt;Confimation_document_Khan&lt;record-ids&gt;&lt;item&gt;1138&lt;/item&gt;&lt;/record-ids&gt;&lt;/item&gt;&lt;/Libraries&gt;"/>
  </w:docVars>
  <w:rsids>
    <w:rsidRoot w:val="00B91014"/>
    <w:rsid w:val="00036444"/>
    <w:rsid w:val="000613BA"/>
    <w:rsid w:val="000B144C"/>
    <w:rsid w:val="000D6A7A"/>
    <w:rsid w:val="001000E1"/>
    <w:rsid w:val="00125A13"/>
    <w:rsid w:val="00136AAA"/>
    <w:rsid w:val="0014671D"/>
    <w:rsid w:val="001864FC"/>
    <w:rsid w:val="00187D24"/>
    <w:rsid w:val="0019670F"/>
    <w:rsid w:val="002252D2"/>
    <w:rsid w:val="00261083"/>
    <w:rsid w:val="00285762"/>
    <w:rsid w:val="002B45F8"/>
    <w:rsid w:val="002B76CE"/>
    <w:rsid w:val="002D3132"/>
    <w:rsid w:val="002F50C7"/>
    <w:rsid w:val="0030373A"/>
    <w:rsid w:val="003A4834"/>
    <w:rsid w:val="003B3ECE"/>
    <w:rsid w:val="003E3254"/>
    <w:rsid w:val="0041101E"/>
    <w:rsid w:val="00417FDB"/>
    <w:rsid w:val="00421BF6"/>
    <w:rsid w:val="00430F7D"/>
    <w:rsid w:val="00451D2B"/>
    <w:rsid w:val="004614B6"/>
    <w:rsid w:val="004B5CFF"/>
    <w:rsid w:val="004D0DDF"/>
    <w:rsid w:val="00530590"/>
    <w:rsid w:val="00535C40"/>
    <w:rsid w:val="00617F27"/>
    <w:rsid w:val="0068601D"/>
    <w:rsid w:val="006928AE"/>
    <w:rsid w:val="00692BD3"/>
    <w:rsid w:val="006A15F1"/>
    <w:rsid w:val="006C60F3"/>
    <w:rsid w:val="006D751B"/>
    <w:rsid w:val="006E66C8"/>
    <w:rsid w:val="007108E3"/>
    <w:rsid w:val="00743A01"/>
    <w:rsid w:val="00761F11"/>
    <w:rsid w:val="0078349E"/>
    <w:rsid w:val="007B1ACC"/>
    <w:rsid w:val="007D6313"/>
    <w:rsid w:val="007E1ED8"/>
    <w:rsid w:val="00811634"/>
    <w:rsid w:val="00855050"/>
    <w:rsid w:val="00861BEE"/>
    <w:rsid w:val="008F2554"/>
    <w:rsid w:val="008F6679"/>
    <w:rsid w:val="0097122A"/>
    <w:rsid w:val="00982FD4"/>
    <w:rsid w:val="009C4D05"/>
    <w:rsid w:val="009E5F6C"/>
    <w:rsid w:val="009E7011"/>
    <w:rsid w:val="009F011C"/>
    <w:rsid w:val="00A30FB5"/>
    <w:rsid w:val="00A63BF8"/>
    <w:rsid w:val="00A70FB4"/>
    <w:rsid w:val="00AA2918"/>
    <w:rsid w:val="00AB246C"/>
    <w:rsid w:val="00AB6F59"/>
    <w:rsid w:val="00AD5760"/>
    <w:rsid w:val="00B178A6"/>
    <w:rsid w:val="00B91014"/>
    <w:rsid w:val="00BC221B"/>
    <w:rsid w:val="00BE6E23"/>
    <w:rsid w:val="00CD3B8D"/>
    <w:rsid w:val="00CF5346"/>
    <w:rsid w:val="00D255F2"/>
    <w:rsid w:val="00D553D2"/>
    <w:rsid w:val="00DB44D6"/>
    <w:rsid w:val="00DC797A"/>
    <w:rsid w:val="00DE415B"/>
    <w:rsid w:val="00E50B33"/>
    <w:rsid w:val="00E91FBE"/>
    <w:rsid w:val="00E95373"/>
    <w:rsid w:val="00F00E6A"/>
    <w:rsid w:val="00F60E08"/>
    <w:rsid w:val="00F67D74"/>
    <w:rsid w:val="00FB7BFF"/>
    <w:rsid w:val="00FC4D4C"/>
    <w:rsid w:val="00FF0667"/>
    <w:rsid w:val="00FF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96D3"/>
  <w15:chartTrackingRefBased/>
  <w15:docId w15:val="{30A97B7A-6192-46B1-8FFE-44F7D502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D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link w:val="thesisChar"/>
    <w:autoRedefine/>
    <w:qFormat/>
    <w:rsid w:val="004D0DDF"/>
    <w:pPr>
      <w:spacing w:line="480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thesisChar">
    <w:name w:val="thesis Char"/>
    <w:basedOn w:val="Heading1Char"/>
    <w:link w:val="thesis"/>
    <w:rsid w:val="004D0DD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D0D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B910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5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70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0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70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701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280A094618D0429BC7E7722C42AAA6" ma:contentTypeVersion="10" ma:contentTypeDescription="Create a new document." ma:contentTypeScope="" ma:versionID="0b2bbd648849863de56b0365ce512f15">
  <xsd:schema xmlns:xsd="http://www.w3.org/2001/XMLSchema" xmlns:xs="http://www.w3.org/2001/XMLSchema" xmlns:p="http://schemas.microsoft.com/office/2006/metadata/properties" xmlns:ns3="9b9b9eeb-469b-4a19-8996-9e76040eebdb" targetNamespace="http://schemas.microsoft.com/office/2006/metadata/properties" ma:root="true" ma:fieldsID="b3f3ca6058a44d92a0ad3f3cbbb309e2" ns3:_="">
    <xsd:import namespace="9b9b9eeb-469b-4a19-8996-9e76040eeb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b9eeb-469b-4a19-8996-9e76040ee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A8AE37-205D-4C94-A828-12F07E7D07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9b9eeb-469b-4a19-8996-9e76040ee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633879-53B2-4777-AF6D-6AF64E3EF0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BAFED1-B3DB-4CBF-A9E5-FCB1101F9F8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3</Words>
  <Characters>640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2</cp:revision>
  <cp:lastPrinted>2020-06-12T00:05:00Z</cp:lastPrinted>
  <dcterms:created xsi:type="dcterms:W3CDTF">2020-09-11T08:58:00Z</dcterms:created>
  <dcterms:modified xsi:type="dcterms:W3CDTF">2020-09-1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280A094618D0429BC7E7722C42AAA6</vt:lpwstr>
  </property>
</Properties>
</file>